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D3F" w:rsidRPr="005C14B3" w:rsidRDefault="00B56D3F" w:rsidP="006A7942">
      <w:pPr>
        <w:outlineLvl w:val="0"/>
        <w:rPr>
          <w:rFonts w:ascii="Arial" w:hAnsi="Arial" w:cs="Arial"/>
          <w:b/>
          <w:sz w:val="20"/>
          <w:szCs w:val="20"/>
        </w:rPr>
      </w:pPr>
      <w:r w:rsidRPr="005C14B3">
        <w:rPr>
          <w:rFonts w:ascii="Arial" w:hAnsi="Arial" w:cs="Arial"/>
          <w:b/>
          <w:sz w:val="20"/>
          <w:szCs w:val="20"/>
        </w:rPr>
        <w:t xml:space="preserve">Supplementary </w:t>
      </w:r>
      <w:r w:rsidR="006A7942">
        <w:rPr>
          <w:rFonts w:ascii="Arial" w:hAnsi="Arial" w:cs="Arial"/>
          <w:b/>
          <w:sz w:val="20"/>
          <w:szCs w:val="20"/>
        </w:rPr>
        <w:t>I</w:t>
      </w:r>
      <w:r w:rsidRPr="005C14B3">
        <w:rPr>
          <w:rFonts w:ascii="Arial" w:hAnsi="Arial" w:cs="Arial"/>
          <w:b/>
          <w:sz w:val="20"/>
          <w:szCs w:val="20"/>
        </w:rPr>
        <w:t>nformation</w:t>
      </w:r>
    </w:p>
    <w:p w:rsidR="005732C0" w:rsidRDefault="006A7942" w:rsidP="00D36BC1">
      <w:r>
        <w:t>Her</w:t>
      </w:r>
      <w:r w:rsidR="00733462">
        <w:t>e</w:t>
      </w:r>
      <w:r>
        <w:t xml:space="preserve">, with the help of </w:t>
      </w:r>
      <w:r w:rsidR="00240AD8">
        <w:t xml:space="preserve">small </w:t>
      </w:r>
      <w:r>
        <w:t>gene regulatory networks (GRNs), we</w:t>
      </w:r>
      <w:r w:rsidR="00240AD8">
        <w:t xml:space="preserve"> illustrate how the network contextualization partially overcomes the problem of assuming wrong regulatory rules or at least provide</w:t>
      </w:r>
      <w:r>
        <w:t>s</w:t>
      </w:r>
      <w:r w:rsidR="00240AD8">
        <w:t xml:space="preserve"> some guidance about the adequacy of the assumed dynamical model.</w:t>
      </w:r>
      <w:r>
        <w:t xml:space="preserve"> Also, the </w:t>
      </w:r>
      <w:r w:rsidR="00827603">
        <w:t xml:space="preserve">characteristic </w:t>
      </w:r>
      <w:r>
        <w:t xml:space="preserve">properties of </w:t>
      </w:r>
      <w:r w:rsidR="00827603">
        <w:t xml:space="preserve">1000 </w:t>
      </w:r>
      <w:r w:rsidR="001B2954" w:rsidRPr="00D36BC1">
        <w:rPr>
          <w:i/>
        </w:rPr>
        <w:t xml:space="preserve">in </w:t>
      </w:r>
      <w:proofErr w:type="spellStart"/>
      <w:r w:rsidR="001B2954" w:rsidRPr="00D36BC1">
        <w:rPr>
          <w:i/>
        </w:rPr>
        <w:t>silico</w:t>
      </w:r>
      <w:proofErr w:type="spellEnd"/>
      <w:r>
        <w:t xml:space="preserve"> </w:t>
      </w:r>
      <w:r w:rsidR="00827603">
        <w:t xml:space="preserve">sub-GRNs generated from the GRNs of E. coli K12 from </w:t>
      </w:r>
      <w:proofErr w:type="spellStart"/>
      <w:r w:rsidR="00827603">
        <w:t>RegulonDB</w:t>
      </w:r>
      <w:proofErr w:type="spellEnd"/>
      <w:r w:rsidR="00503DAB">
        <w:t xml:space="preserve"> is given.</w:t>
      </w:r>
    </w:p>
    <w:p w:rsidR="005732C0" w:rsidRDefault="006A7942" w:rsidP="00D36BC1">
      <w:r>
        <w:rPr>
          <w:rFonts w:ascii="Arial" w:hAnsi="Arial" w:cs="Arial"/>
          <w:b/>
          <w:sz w:val="20"/>
          <w:szCs w:val="20"/>
        </w:rPr>
        <w:t xml:space="preserve">S1. </w:t>
      </w:r>
      <w:r w:rsidR="001B2954" w:rsidRPr="00D36BC1">
        <w:rPr>
          <w:rFonts w:ascii="Arial" w:hAnsi="Arial" w:cs="Arial"/>
          <w:b/>
          <w:sz w:val="20"/>
          <w:szCs w:val="20"/>
        </w:rPr>
        <w:t>Discussion about regulatory rules and network contextualization</w:t>
      </w:r>
    </w:p>
    <w:p w:rsidR="005732C0" w:rsidRDefault="00556F11" w:rsidP="00D36BC1">
      <w:r>
        <w:t xml:space="preserve">To illustrate </w:t>
      </w:r>
      <w:r w:rsidR="006A7942">
        <w:t>the concept</w:t>
      </w:r>
      <w:r>
        <w:t xml:space="preserve">, </w:t>
      </w:r>
      <w:r w:rsidR="006A7942">
        <w:t xml:space="preserve">we </w:t>
      </w:r>
      <w:r>
        <w:t xml:space="preserve">propose a </w:t>
      </w:r>
      <w:r w:rsidR="006A7942">
        <w:t xml:space="preserve">model GRN </w:t>
      </w:r>
      <w:r>
        <w:t xml:space="preserve">with 6 nodes and 7 interactions (see supplementary figure 1). </w:t>
      </w:r>
      <w:r w:rsidR="006A7942">
        <w:t>For time being, l</w:t>
      </w:r>
      <w:r>
        <w:t xml:space="preserve">et us </w:t>
      </w:r>
      <w:r w:rsidR="006A7942">
        <w:t xml:space="preserve">assume </w:t>
      </w:r>
      <w:r>
        <w:t>that we know the precise regulatory mechanisms for all the genes in the network</w:t>
      </w:r>
      <w:r w:rsidR="00827603">
        <w:t xml:space="preserve">. This will lead us to </w:t>
      </w:r>
      <w:r>
        <w:t>create a</w:t>
      </w:r>
      <w:r w:rsidR="00503DAB">
        <w:t>n</w:t>
      </w:r>
      <w:r>
        <w:t xml:space="preserve"> </w:t>
      </w:r>
      <w:r w:rsidR="00827603">
        <w:t xml:space="preserve">accurate dynamic </w:t>
      </w:r>
      <w:r>
        <w:t>Boolean model with logic functions</w:t>
      </w:r>
      <w:r w:rsidR="00827603">
        <w:t xml:space="preserve">. Hence by </w:t>
      </w:r>
      <w:r w:rsidR="00D36BC1">
        <w:t xml:space="preserve">using </w:t>
      </w:r>
      <w:r w:rsidR="00827603">
        <w:t>a</w:t>
      </w:r>
      <w:r w:rsidR="00D36BC1">
        <w:t xml:space="preserve"> synchronous</w:t>
      </w:r>
      <w:r>
        <w:t xml:space="preserve"> updating scheme </w:t>
      </w:r>
      <w:r w:rsidR="00827603">
        <w:t xml:space="preserve">the </w:t>
      </w:r>
      <w:r w:rsidR="006A7942">
        <w:t xml:space="preserve">attractors </w:t>
      </w:r>
      <w:r w:rsidR="00827603">
        <w:t>can be computed</w:t>
      </w:r>
      <w:r>
        <w:t>. The most complex regulation</w:t>
      </w:r>
      <w:r w:rsidR="006A7942">
        <w:t>s</w:t>
      </w:r>
      <w:r>
        <w:t xml:space="preserve"> in this example </w:t>
      </w:r>
      <w:r w:rsidR="006A7942">
        <w:t xml:space="preserve">are </w:t>
      </w:r>
      <w:r>
        <w:t>the regulation</w:t>
      </w:r>
      <w:r w:rsidR="006A7942">
        <w:t>s</w:t>
      </w:r>
      <w:r>
        <w:t xml:space="preserve"> of ‘A’ by ‘D’ and ‘E’, inhibiting and activating respectively. Given that the effects of these two regulators are the opposite, we have to make a decision about which effect is dominant in case of ‘D’ and ‘E’ are active. Either ‘D’ is dominant and ‘A’ becomes inactive or ‘E’ is dominant and ‘A’ becomes active. In this case, let us</w:t>
      </w:r>
      <w:r w:rsidR="006A7942">
        <w:t xml:space="preserve"> assume</w:t>
      </w:r>
      <w:r>
        <w:t xml:space="preserve"> that the ‘real’ system </w:t>
      </w:r>
      <w:r w:rsidR="006A7942">
        <w:t xml:space="preserve">has the </w:t>
      </w:r>
      <w:r>
        <w:t>following</w:t>
      </w:r>
      <w:r w:rsidR="006A7942">
        <w:t xml:space="preserve"> regulatory rule</w:t>
      </w:r>
      <w:r>
        <w:t>: if ‘E’ is active</w:t>
      </w:r>
      <w:r w:rsidR="00C94129">
        <w:t xml:space="preserve"> and dominant</w:t>
      </w:r>
      <w:r>
        <w:t>, the state of ‘A’ will be active (irrespective</w:t>
      </w:r>
      <w:r w:rsidR="00C94129">
        <w:t xml:space="preserve"> of</w:t>
      </w:r>
      <w:r>
        <w:t xml:space="preserve"> the state of ‘D’), </w:t>
      </w:r>
      <w:r w:rsidR="00503DAB">
        <w:t xml:space="preserve">and if ‘D’ is active and dominant, the state of ‘A’ will be active (irrespective of the state of ‘E’). However, </w:t>
      </w:r>
      <w:r>
        <w:t xml:space="preserve">if </w:t>
      </w:r>
      <w:r w:rsidR="00503DAB">
        <w:t xml:space="preserve">both </w:t>
      </w:r>
      <w:r>
        <w:t xml:space="preserve">‘E’ and ‘D’ are inactive, </w:t>
      </w:r>
      <w:r w:rsidR="00503DAB">
        <w:t xml:space="preserve">let’s assume for time being that </w:t>
      </w:r>
      <w:r>
        <w:t>‘A’ will be active. This regulatory logic results in three attractors, whereas if the logic assumed by default is an inhibitory dominant system we only have two attractors (see supplementary table 1).</w:t>
      </w:r>
    </w:p>
    <w:p w:rsidR="005732C0" w:rsidRDefault="005732C0" w:rsidP="00D36BC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556F11" w:rsidTr="00556F11">
        <w:tc>
          <w:tcPr>
            <w:tcW w:w="9576" w:type="dxa"/>
          </w:tcPr>
          <w:p w:rsidR="00556F11" w:rsidRDefault="00240AD8" w:rsidP="00585F27">
            <w:pPr>
              <w:jc w:val="center"/>
            </w:pPr>
            <w:r>
              <w:object w:dxaOrig="10500" w:dyaOrig="68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1.5pt;height:158.25pt" o:ole="">
                  <v:imagedata r:id="rId8" o:title=""/>
                </v:shape>
                <o:OLEObject Type="Embed" ProgID="PBrush" ShapeID="_x0000_i1025" DrawAspect="Content" ObjectID="_1444471057" r:id="rId9"/>
              </w:object>
            </w:r>
          </w:p>
        </w:tc>
      </w:tr>
      <w:tr w:rsidR="00556F11" w:rsidTr="00556F11">
        <w:tc>
          <w:tcPr>
            <w:tcW w:w="9576" w:type="dxa"/>
          </w:tcPr>
          <w:p w:rsidR="00556F11" w:rsidRDefault="00556F11" w:rsidP="00556F11">
            <w:r w:rsidRPr="00556F11">
              <w:rPr>
                <w:b/>
              </w:rPr>
              <w:t>Supplementary figure 1| Gene regulatory network with 6 genes and seven interactions.</w:t>
            </w:r>
            <w:r>
              <w:t xml:space="preserve"> ‘-&gt;’ represents activations and ‘-|’ represents inhibitions.</w:t>
            </w:r>
          </w:p>
        </w:tc>
      </w:tr>
    </w:tbl>
    <w:p w:rsidR="00C94129" w:rsidRDefault="00C94129" w:rsidP="00240AD8"/>
    <w:p w:rsidR="00556F11" w:rsidRDefault="00240AD8" w:rsidP="00240AD8">
      <w:r>
        <w:t>Now, let us pretend that we ignore the ‘real’ regulatory rules but we know from experiments that one of</w:t>
      </w:r>
      <w:r w:rsidR="00C94129">
        <w:t xml:space="preserve"> </w:t>
      </w:r>
      <w:r>
        <w:t>the expected phenotypes fits Attractor 3. The problem here is that for the logic rules assumed by default, this state is not an attractor of our system.</w:t>
      </w:r>
    </w:p>
    <w:p w:rsidR="00D36BC1" w:rsidRDefault="00D36BC1" w:rsidP="00240AD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556F11" w:rsidTr="00240AD8">
        <w:tc>
          <w:tcPr>
            <w:tcW w:w="9576" w:type="dxa"/>
          </w:tcPr>
          <w:tbl>
            <w:tblPr>
              <w:tblStyle w:val="TableGrid"/>
              <w:tblW w:w="0" w:type="auto"/>
              <w:tblLook w:val="04A0" w:firstRow="1" w:lastRow="0" w:firstColumn="1" w:lastColumn="0" w:noHBand="0" w:noVBand="1"/>
            </w:tblPr>
            <w:tblGrid>
              <w:gridCol w:w="4723"/>
              <w:gridCol w:w="4627"/>
            </w:tblGrid>
            <w:tr w:rsidR="00556F11" w:rsidTr="00585F27">
              <w:tc>
                <w:tcPr>
                  <w:tcW w:w="4788" w:type="dxa"/>
                  <w:shd w:val="clear" w:color="auto" w:fill="A6A6A6" w:themeFill="background1" w:themeFillShade="A6"/>
                </w:tcPr>
                <w:p w:rsidR="00556F11" w:rsidRPr="00A978EC" w:rsidRDefault="00556F11" w:rsidP="00585F27">
                  <w:pPr>
                    <w:jc w:val="center"/>
                    <w:rPr>
                      <w:b/>
                    </w:rPr>
                  </w:pPr>
                  <w:r w:rsidRPr="00A978EC">
                    <w:rPr>
                      <w:b/>
                    </w:rPr>
                    <w:t>Real regulatory rules</w:t>
                  </w:r>
                </w:p>
              </w:tc>
              <w:tc>
                <w:tcPr>
                  <w:tcW w:w="4788" w:type="dxa"/>
                  <w:shd w:val="clear" w:color="auto" w:fill="A6A6A6" w:themeFill="background1" w:themeFillShade="A6"/>
                </w:tcPr>
                <w:p w:rsidR="00556F11" w:rsidRPr="00A978EC" w:rsidRDefault="00556F11" w:rsidP="00585F27">
                  <w:pPr>
                    <w:jc w:val="center"/>
                    <w:rPr>
                      <w:b/>
                    </w:rPr>
                  </w:pPr>
                  <w:r>
                    <w:rPr>
                      <w:b/>
                    </w:rPr>
                    <w:t>Wrongly a</w:t>
                  </w:r>
                  <w:r w:rsidRPr="00A978EC">
                    <w:rPr>
                      <w:b/>
                    </w:rPr>
                    <w:t>ssumed regulatory rules</w:t>
                  </w:r>
                </w:p>
              </w:tc>
            </w:tr>
            <w:tr w:rsidR="00556F11" w:rsidTr="00585F27">
              <w:tc>
                <w:tcPr>
                  <w:tcW w:w="4788" w:type="dxa"/>
                  <w:shd w:val="clear" w:color="auto" w:fill="D9D9D9" w:themeFill="background1" w:themeFillShade="D9"/>
                </w:tcPr>
                <w:p w:rsidR="00556F11" w:rsidRPr="00D37C69" w:rsidRDefault="00556F11" w:rsidP="00585F27">
                  <w:pPr>
                    <w:rPr>
                      <w:b/>
                    </w:rPr>
                  </w:pPr>
                  <w:r w:rsidRPr="00D37C69">
                    <w:rPr>
                      <w:b/>
                    </w:rPr>
                    <w:lastRenderedPageBreak/>
                    <w:t>Regulatory rules (logic functions) being the effect of ‘E’ dominant over the effect of ‘D’ when regulating ‘A’</w:t>
                  </w:r>
                </w:p>
              </w:tc>
              <w:tc>
                <w:tcPr>
                  <w:tcW w:w="4788" w:type="dxa"/>
                  <w:shd w:val="clear" w:color="auto" w:fill="D9D9D9" w:themeFill="background1" w:themeFillShade="D9"/>
                </w:tcPr>
                <w:p w:rsidR="00556F11" w:rsidRPr="00D37C69" w:rsidRDefault="00556F11" w:rsidP="00585F27">
                  <w:pPr>
                    <w:rPr>
                      <w:b/>
                    </w:rPr>
                  </w:pPr>
                  <w:r w:rsidRPr="00D37C69">
                    <w:rPr>
                      <w:b/>
                    </w:rPr>
                    <w:t xml:space="preserve">Regulatory rules (logic functions) </w:t>
                  </w:r>
                  <w:r>
                    <w:rPr>
                      <w:b/>
                    </w:rPr>
                    <w:t>assuming that a node is active when none of its inhibitors and at least one of its activators is active (1)</w:t>
                  </w:r>
                </w:p>
              </w:tc>
            </w:tr>
            <w:tr w:rsidR="00556F11" w:rsidTr="00585F27">
              <w:tc>
                <w:tcPr>
                  <w:tcW w:w="4788" w:type="dxa"/>
                </w:tcPr>
                <w:p w:rsidR="00556F11" w:rsidRDefault="00556F11" w:rsidP="00585F27"/>
                <w:p w:rsidR="00556F11" w:rsidRDefault="00556F11" w:rsidP="00585F27">
                  <w:r>
                    <w:t>A = E OR (NOT E AND NOT D)</w:t>
                  </w:r>
                </w:p>
                <w:p w:rsidR="00556F11" w:rsidRDefault="00556F11" w:rsidP="00585F27">
                  <w:r>
                    <w:t>B = A</w:t>
                  </w:r>
                </w:p>
                <w:p w:rsidR="00556F11" w:rsidRDefault="00556F11" w:rsidP="00585F27">
                  <w:r>
                    <w:t>C = NOT B</w:t>
                  </w:r>
                </w:p>
                <w:p w:rsidR="00556F11" w:rsidRDefault="00556F11" w:rsidP="00585F27">
                  <w:r>
                    <w:t>D = C OR D</w:t>
                  </w:r>
                </w:p>
                <w:p w:rsidR="00556F11" w:rsidRDefault="00556F11" w:rsidP="00585F27">
                  <w:r>
                    <w:t>E = F</w:t>
                  </w:r>
                </w:p>
                <w:p w:rsidR="00556F11" w:rsidRDefault="00556F11" w:rsidP="00585F27">
                  <w:r>
                    <w:t xml:space="preserve">F = A </w:t>
                  </w:r>
                </w:p>
              </w:tc>
              <w:tc>
                <w:tcPr>
                  <w:tcW w:w="4788" w:type="dxa"/>
                </w:tcPr>
                <w:p w:rsidR="00556F11" w:rsidRDefault="00556F11" w:rsidP="00585F27"/>
                <w:p w:rsidR="00556F11" w:rsidRDefault="00556F11" w:rsidP="00585F27">
                  <w:r>
                    <w:t>A = NOT D AND E</w:t>
                  </w:r>
                </w:p>
                <w:p w:rsidR="00556F11" w:rsidRDefault="00556F11" w:rsidP="00585F27">
                  <w:r>
                    <w:t>B = A</w:t>
                  </w:r>
                </w:p>
                <w:p w:rsidR="00556F11" w:rsidRDefault="00556F11" w:rsidP="00585F27">
                  <w:r>
                    <w:t>C = NOT B</w:t>
                  </w:r>
                </w:p>
                <w:p w:rsidR="00556F11" w:rsidRDefault="00556F11" w:rsidP="00585F27">
                  <w:r>
                    <w:t>D = C OR D</w:t>
                  </w:r>
                </w:p>
                <w:p w:rsidR="00556F11" w:rsidRDefault="00556F11" w:rsidP="00585F27">
                  <w:r>
                    <w:t>E = F</w:t>
                  </w:r>
                </w:p>
                <w:p w:rsidR="00556F11" w:rsidRDefault="00556F11" w:rsidP="00585F27">
                  <w:r>
                    <w:t>F = A</w:t>
                  </w:r>
                </w:p>
                <w:p w:rsidR="00556F11" w:rsidRDefault="00556F11" w:rsidP="00585F27"/>
              </w:tc>
            </w:tr>
            <w:tr w:rsidR="00556F11" w:rsidTr="00585F27">
              <w:tc>
                <w:tcPr>
                  <w:tcW w:w="4788" w:type="dxa"/>
                  <w:shd w:val="clear" w:color="auto" w:fill="D9D9D9" w:themeFill="background1" w:themeFillShade="D9"/>
                </w:tcPr>
                <w:p w:rsidR="00556F11" w:rsidRPr="00867435" w:rsidRDefault="00556F11" w:rsidP="00585F27">
                  <w:pPr>
                    <w:jc w:val="center"/>
                    <w:rPr>
                      <w:b/>
                    </w:rPr>
                  </w:pPr>
                  <w:r w:rsidRPr="00867435">
                    <w:rPr>
                      <w:b/>
                    </w:rPr>
                    <w:t>Resulting attractors</w:t>
                  </w:r>
                </w:p>
              </w:tc>
              <w:tc>
                <w:tcPr>
                  <w:tcW w:w="4788" w:type="dxa"/>
                  <w:shd w:val="clear" w:color="auto" w:fill="D9D9D9" w:themeFill="background1" w:themeFillShade="D9"/>
                </w:tcPr>
                <w:p w:rsidR="00556F11" w:rsidRPr="00867435" w:rsidRDefault="00556F11" w:rsidP="00585F27">
                  <w:pPr>
                    <w:jc w:val="center"/>
                    <w:rPr>
                      <w:b/>
                    </w:rPr>
                  </w:pPr>
                  <w:r w:rsidRPr="00867435">
                    <w:rPr>
                      <w:b/>
                    </w:rPr>
                    <w:t>Resulting attractors</w:t>
                  </w:r>
                </w:p>
              </w:tc>
            </w:tr>
            <w:tr w:rsidR="00556F11" w:rsidTr="00585F27">
              <w:tc>
                <w:tcPr>
                  <w:tcW w:w="4788" w:type="dxa"/>
                </w:tcPr>
                <w:tbl>
                  <w:tblPr>
                    <w:tblStyle w:val="TableGrid"/>
                    <w:tblW w:w="5000" w:type="pct"/>
                    <w:jc w:val="center"/>
                    <w:tblLook w:val="04A0" w:firstRow="1" w:lastRow="0" w:firstColumn="1" w:lastColumn="0" w:noHBand="0" w:noVBand="1"/>
                  </w:tblPr>
                  <w:tblGrid>
                    <w:gridCol w:w="776"/>
                    <w:gridCol w:w="1263"/>
                    <w:gridCol w:w="1261"/>
                    <w:gridCol w:w="1197"/>
                  </w:tblGrid>
                  <w:tr w:rsidR="00556F11" w:rsidTr="00D36BC1">
                    <w:trPr>
                      <w:jc w:val="center"/>
                    </w:trPr>
                    <w:tc>
                      <w:tcPr>
                        <w:tcW w:w="815" w:type="pct"/>
                      </w:tcPr>
                      <w:p w:rsidR="00556F11" w:rsidRDefault="00240AD8" w:rsidP="00585F27">
                        <w:pPr>
                          <w:jc w:val="center"/>
                        </w:pPr>
                        <w:r>
                          <w:t>Genes</w:t>
                        </w:r>
                      </w:p>
                    </w:tc>
                    <w:tc>
                      <w:tcPr>
                        <w:tcW w:w="1420" w:type="pct"/>
                      </w:tcPr>
                      <w:p w:rsidR="00556F11" w:rsidRDefault="00556F11" w:rsidP="00585F27">
                        <w:pPr>
                          <w:jc w:val="center"/>
                        </w:pPr>
                        <w:r>
                          <w:t>Attractor 1</w:t>
                        </w:r>
                      </w:p>
                    </w:tc>
                    <w:tc>
                      <w:tcPr>
                        <w:tcW w:w="1418" w:type="pct"/>
                      </w:tcPr>
                      <w:p w:rsidR="00556F11" w:rsidRDefault="00556F11" w:rsidP="00585F27">
                        <w:pPr>
                          <w:jc w:val="center"/>
                        </w:pPr>
                        <w:r>
                          <w:t>Attractor 2</w:t>
                        </w:r>
                      </w:p>
                    </w:tc>
                    <w:tc>
                      <w:tcPr>
                        <w:tcW w:w="1348" w:type="pct"/>
                      </w:tcPr>
                      <w:p w:rsidR="00556F11" w:rsidRDefault="00556F11" w:rsidP="00585F27">
                        <w:pPr>
                          <w:jc w:val="center"/>
                        </w:pPr>
                        <w:r>
                          <w:t>Attractor 3</w:t>
                        </w:r>
                      </w:p>
                    </w:tc>
                  </w:tr>
                  <w:tr w:rsidR="00556F11" w:rsidTr="00D36BC1">
                    <w:trPr>
                      <w:jc w:val="center"/>
                    </w:trPr>
                    <w:tc>
                      <w:tcPr>
                        <w:tcW w:w="815" w:type="pct"/>
                      </w:tcPr>
                      <w:p w:rsidR="00556F11" w:rsidRDefault="00556F11" w:rsidP="00585F27">
                        <w:pPr>
                          <w:jc w:val="center"/>
                        </w:pPr>
                        <w:r>
                          <w:t>A</w:t>
                        </w:r>
                      </w:p>
                    </w:tc>
                    <w:tc>
                      <w:tcPr>
                        <w:tcW w:w="1420" w:type="pct"/>
                      </w:tcPr>
                      <w:p w:rsidR="00556F11" w:rsidRDefault="00556F11" w:rsidP="00585F27">
                        <w:pPr>
                          <w:jc w:val="center"/>
                        </w:pPr>
                        <w:r>
                          <w:t>1</w:t>
                        </w:r>
                      </w:p>
                    </w:tc>
                    <w:tc>
                      <w:tcPr>
                        <w:tcW w:w="1418" w:type="pct"/>
                      </w:tcPr>
                      <w:p w:rsidR="00556F11" w:rsidRDefault="00556F11" w:rsidP="00585F27">
                        <w:pPr>
                          <w:jc w:val="center"/>
                        </w:pPr>
                        <w:r>
                          <w:t>0</w:t>
                        </w:r>
                      </w:p>
                    </w:tc>
                    <w:tc>
                      <w:tcPr>
                        <w:tcW w:w="1348" w:type="pct"/>
                      </w:tcPr>
                      <w:p w:rsidR="00556F11" w:rsidRDefault="00556F11" w:rsidP="00585F27">
                        <w:pPr>
                          <w:jc w:val="center"/>
                        </w:pPr>
                        <w:r>
                          <w:t>1</w:t>
                        </w:r>
                      </w:p>
                    </w:tc>
                  </w:tr>
                  <w:tr w:rsidR="00556F11" w:rsidTr="00D36BC1">
                    <w:trPr>
                      <w:jc w:val="center"/>
                    </w:trPr>
                    <w:tc>
                      <w:tcPr>
                        <w:tcW w:w="815" w:type="pct"/>
                      </w:tcPr>
                      <w:p w:rsidR="00556F11" w:rsidRDefault="00556F11" w:rsidP="00585F27">
                        <w:pPr>
                          <w:jc w:val="center"/>
                        </w:pPr>
                        <w:r>
                          <w:t>B</w:t>
                        </w:r>
                      </w:p>
                    </w:tc>
                    <w:tc>
                      <w:tcPr>
                        <w:tcW w:w="1420" w:type="pct"/>
                      </w:tcPr>
                      <w:p w:rsidR="00556F11" w:rsidRDefault="00556F11" w:rsidP="00585F27">
                        <w:pPr>
                          <w:jc w:val="center"/>
                        </w:pPr>
                        <w:r>
                          <w:t>1</w:t>
                        </w:r>
                      </w:p>
                    </w:tc>
                    <w:tc>
                      <w:tcPr>
                        <w:tcW w:w="1418" w:type="pct"/>
                      </w:tcPr>
                      <w:p w:rsidR="00556F11" w:rsidRDefault="00556F11" w:rsidP="00585F27">
                        <w:pPr>
                          <w:jc w:val="center"/>
                        </w:pPr>
                        <w:r>
                          <w:t>0</w:t>
                        </w:r>
                      </w:p>
                    </w:tc>
                    <w:tc>
                      <w:tcPr>
                        <w:tcW w:w="1348" w:type="pct"/>
                      </w:tcPr>
                      <w:p w:rsidR="00556F11" w:rsidRDefault="00556F11" w:rsidP="00585F27">
                        <w:pPr>
                          <w:jc w:val="center"/>
                        </w:pPr>
                        <w:r>
                          <w:t>1</w:t>
                        </w:r>
                      </w:p>
                    </w:tc>
                  </w:tr>
                  <w:tr w:rsidR="00556F11" w:rsidTr="00D36BC1">
                    <w:trPr>
                      <w:jc w:val="center"/>
                    </w:trPr>
                    <w:tc>
                      <w:tcPr>
                        <w:tcW w:w="815" w:type="pct"/>
                      </w:tcPr>
                      <w:p w:rsidR="00556F11" w:rsidRDefault="00556F11" w:rsidP="00585F27">
                        <w:pPr>
                          <w:jc w:val="center"/>
                        </w:pPr>
                        <w:r>
                          <w:t>C</w:t>
                        </w:r>
                      </w:p>
                    </w:tc>
                    <w:tc>
                      <w:tcPr>
                        <w:tcW w:w="1420" w:type="pct"/>
                      </w:tcPr>
                      <w:p w:rsidR="00556F11" w:rsidRDefault="00556F11" w:rsidP="00585F27">
                        <w:pPr>
                          <w:jc w:val="center"/>
                        </w:pPr>
                        <w:r>
                          <w:t>0</w:t>
                        </w:r>
                      </w:p>
                    </w:tc>
                    <w:tc>
                      <w:tcPr>
                        <w:tcW w:w="1418" w:type="pct"/>
                      </w:tcPr>
                      <w:p w:rsidR="00556F11" w:rsidRDefault="00556F11" w:rsidP="00585F27">
                        <w:pPr>
                          <w:jc w:val="center"/>
                        </w:pPr>
                        <w:r>
                          <w:t>1</w:t>
                        </w:r>
                      </w:p>
                    </w:tc>
                    <w:tc>
                      <w:tcPr>
                        <w:tcW w:w="1348" w:type="pct"/>
                      </w:tcPr>
                      <w:p w:rsidR="00556F11" w:rsidRDefault="00556F11" w:rsidP="00585F27">
                        <w:pPr>
                          <w:jc w:val="center"/>
                        </w:pPr>
                        <w:r>
                          <w:t>0</w:t>
                        </w:r>
                      </w:p>
                    </w:tc>
                  </w:tr>
                  <w:tr w:rsidR="00556F11" w:rsidTr="00D36BC1">
                    <w:trPr>
                      <w:jc w:val="center"/>
                    </w:trPr>
                    <w:tc>
                      <w:tcPr>
                        <w:tcW w:w="815" w:type="pct"/>
                      </w:tcPr>
                      <w:p w:rsidR="00556F11" w:rsidRDefault="00556F11" w:rsidP="00585F27">
                        <w:pPr>
                          <w:jc w:val="center"/>
                        </w:pPr>
                        <w:r>
                          <w:t>D</w:t>
                        </w:r>
                      </w:p>
                    </w:tc>
                    <w:tc>
                      <w:tcPr>
                        <w:tcW w:w="1420" w:type="pct"/>
                      </w:tcPr>
                      <w:p w:rsidR="00556F11" w:rsidRDefault="00556F11" w:rsidP="00585F27">
                        <w:pPr>
                          <w:jc w:val="center"/>
                        </w:pPr>
                        <w:r>
                          <w:t>0</w:t>
                        </w:r>
                      </w:p>
                    </w:tc>
                    <w:tc>
                      <w:tcPr>
                        <w:tcW w:w="1418" w:type="pct"/>
                      </w:tcPr>
                      <w:p w:rsidR="00556F11" w:rsidRDefault="00556F11" w:rsidP="00585F27">
                        <w:pPr>
                          <w:jc w:val="center"/>
                        </w:pPr>
                        <w:r>
                          <w:t>1</w:t>
                        </w:r>
                      </w:p>
                    </w:tc>
                    <w:tc>
                      <w:tcPr>
                        <w:tcW w:w="1348" w:type="pct"/>
                      </w:tcPr>
                      <w:p w:rsidR="00556F11" w:rsidRDefault="00556F11" w:rsidP="00585F27">
                        <w:pPr>
                          <w:jc w:val="center"/>
                        </w:pPr>
                        <w:r>
                          <w:t>1</w:t>
                        </w:r>
                      </w:p>
                    </w:tc>
                  </w:tr>
                  <w:tr w:rsidR="00556F11" w:rsidTr="00D36BC1">
                    <w:trPr>
                      <w:jc w:val="center"/>
                    </w:trPr>
                    <w:tc>
                      <w:tcPr>
                        <w:tcW w:w="815" w:type="pct"/>
                      </w:tcPr>
                      <w:p w:rsidR="00556F11" w:rsidRDefault="00556F11" w:rsidP="00585F27">
                        <w:pPr>
                          <w:jc w:val="center"/>
                        </w:pPr>
                        <w:r>
                          <w:t>E</w:t>
                        </w:r>
                      </w:p>
                    </w:tc>
                    <w:tc>
                      <w:tcPr>
                        <w:tcW w:w="1420" w:type="pct"/>
                      </w:tcPr>
                      <w:p w:rsidR="00556F11" w:rsidRDefault="00556F11" w:rsidP="00585F27">
                        <w:pPr>
                          <w:jc w:val="center"/>
                        </w:pPr>
                        <w:r>
                          <w:t>1</w:t>
                        </w:r>
                      </w:p>
                    </w:tc>
                    <w:tc>
                      <w:tcPr>
                        <w:tcW w:w="1418" w:type="pct"/>
                      </w:tcPr>
                      <w:p w:rsidR="00556F11" w:rsidRDefault="00556F11" w:rsidP="00585F27">
                        <w:pPr>
                          <w:jc w:val="center"/>
                        </w:pPr>
                        <w:r>
                          <w:t>0</w:t>
                        </w:r>
                      </w:p>
                    </w:tc>
                    <w:tc>
                      <w:tcPr>
                        <w:tcW w:w="1348" w:type="pct"/>
                      </w:tcPr>
                      <w:p w:rsidR="00556F11" w:rsidRDefault="00556F11" w:rsidP="00585F27">
                        <w:pPr>
                          <w:jc w:val="center"/>
                        </w:pPr>
                        <w:r>
                          <w:t>1</w:t>
                        </w:r>
                      </w:p>
                    </w:tc>
                  </w:tr>
                  <w:tr w:rsidR="00556F11" w:rsidTr="00D36BC1">
                    <w:trPr>
                      <w:jc w:val="center"/>
                    </w:trPr>
                    <w:tc>
                      <w:tcPr>
                        <w:tcW w:w="815" w:type="pct"/>
                      </w:tcPr>
                      <w:p w:rsidR="00556F11" w:rsidRDefault="00556F11" w:rsidP="00585F27">
                        <w:pPr>
                          <w:jc w:val="center"/>
                        </w:pPr>
                        <w:r>
                          <w:t>F</w:t>
                        </w:r>
                      </w:p>
                    </w:tc>
                    <w:tc>
                      <w:tcPr>
                        <w:tcW w:w="1420" w:type="pct"/>
                      </w:tcPr>
                      <w:p w:rsidR="00556F11" w:rsidRDefault="00556F11" w:rsidP="00585F27">
                        <w:pPr>
                          <w:jc w:val="center"/>
                        </w:pPr>
                        <w:r>
                          <w:t>1</w:t>
                        </w:r>
                      </w:p>
                    </w:tc>
                    <w:tc>
                      <w:tcPr>
                        <w:tcW w:w="1418" w:type="pct"/>
                      </w:tcPr>
                      <w:p w:rsidR="00556F11" w:rsidRDefault="00556F11" w:rsidP="00585F27">
                        <w:pPr>
                          <w:jc w:val="center"/>
                        </w:pPr>
                        <w:r>
                          <w:t>0</w:t>
                        </w:r>
                      </w:p>
                    </w:tc>
                    <w:tc>
                      <w:tcPr>
                        <w:tcW w:w="1348" w:type="pct"/>
                      </w:tcPr>
                      <w:p w:rsidR="00556F11" w:rsidRDefault="00556F11" w:rsidP="00585F27">
                        <w:pPr>
                          <w:jc w:val="center"/>
                        </w:pPr>
                        <w:r>
                          <w:t>1</w:t>
                        </w:r>
                      </w:p>
                    </w:tc>
                  </w:tr>
                </w:tbl>
                <w:p w:rsidR="00556F11" w:rsidRDefault="00556F11" w:rsidP="00585F27"/>
              </w:tc>
              <w:tc>
                <w:tcPr>
                  <w:tcW w:w="4788" w:type="dxa"/>
                </w:tcPr>
                <w:tbl>
                  <w:tblPr>
                    <w:tblStyle w:val="TableGrid"/>
                    <w:tblW w:w="5000" w:type="pct"/>
                    <w:tblLook w:val="04A0" w:firstRow="1" w:lastRow="0" w:firstColumn="1" w:lastColumn="0" w:noHBand="0" w:noVBand="1"/>
                  </w:tblPr>
                  <w:tblGrid>
                    <w:gridCol w:w="1079"/>
                    <w:gridCol w:w="1661"/>
                    <w:gridCol w:w="1661"/>
                  </w:tblGrid>
                  <w:tr w:rsidR="00556F11" w:rsidTr="00D36BC1">
                    <w:tc>
                      <w:tcPr>
                        <w:tcW w:w="1226" w:type="pct"/>
                      </w:tcPr>
                      <w:p w:rsidR="00556F11" w:rsidRDefault="00240AD8" w:rsidP="00585F27">
                        <w:pPr>
                          <w:jc w:val="center"/>
                        </w:pPr>
                        <w:r>
                          <w:t>Genes</w:t>
                        </w:r>
                      </w:p>
                    </w:tc>
                    <w:tc>
                      <w:tcPr>
                        <w:tcW w:w="1887" w:type="pct"/>
                      </w:tcPr>
                      <w:p w:rsidR="00556F11" w:rsidRDefault="00556F11" w:rsidP="00585F27">
                        <w:pPr>
                          <w:jc w:val="center"/>
                        </w:pPr>
                        <w:r>
                          <w:t>Attractor 1</w:t>
                        </w:r>
                      </w:p>
                    </w:tc>
                    <w:tc>
                      <w:tcPr>
                        <w:tcW w:w="1887" w:type="pct"/>
                      </w:tcPr>
                      <w:p w:rsidR="00556F11" w:rsidRDefault="00556F11" w:rsidP="00585F27">
                        <w:pPr>
                          <w:jc w:val="center"/>
                        </w:pPr>
                        <w:r>
                          <w:t>Attractor 2</w:t>
                        </w:r>
                      </w:p>
                    </w:tc>
                  </w:tr>
                  <w:tr w:rsidR="00556F11" w:rsidTr="00D36BC1">
                    <w:tc>
                      <w:tcPr>
                        <w:tcW w:w="1226" w:type="pct"/>
                      </w:tcPr>
                      <w:p w:rsidR="00556F11" w:rsidRDefault="00556F11" w:rsidP="00585F27">
                        <w:pPr>
                          <w:jc w:val="center"/>
                        </w:pPr>
                        <w:r>
                          <w:t>A</w:t>
                        </w:r>
                      </w:p>
                    </w:tc>
                    <w:tc>
                      <w:tcPr>
                        <w:tcW w:w="1887" w:type="pct"/>
                      </w:tcPr>
                      <w:p w:rsidR="00556F11" w:rsidRDefault="00556F11" w:rsidP="00585F27">
                        <w:pPr>
                          <w:jc w:val="center"/>
                        </w:pPr>
                        <w:r>
                          <w:t>1</w:t>
                        </w:r>
                      </w:p>
                    </w:tc>
                    <w:tc>
                      <w:tcPr>
                        <w:tcW w:w="1887" w:type="pct"/>
                      </w:tcPr>
                      <w:p w:rsidR="00556F11" w:rsidRDefault="00556F11" w:rsidP="00585F27">
                        <w:pPr>
                          <w:jc w:val="center"/>
                        </w:pPr>
                        <w:r>
                          <w:t>0</w:t>
                        </w:r>
                      </w:p>
                    </w:tc>
                  </w:tr>
                  <w:tr w:rsidR="00556F11" w:rsidTr="00D36BC1">
                    <w:tc>
                      <w:tcPr>
                        <w:tcW w:w="1226" w:type="pct"/>
                      </w:tcPr>
                      <w:p w:rsidR="00556F11" w:rsidRDefault="00556F11" w:rsidP="00585F27">
                        <w:pPr>
                          <w:jc w:val="center"/>
                        </w:pPr>
                        <w:r>
                          <w:t>B</w:t>
                        </w:r>
                      </w:p>
                    </w:tc>
                    <w:tc>
                      <w:tcPr>
                        <w:tcW w:w="1887" w:type="pct"/>
                      </w:tcPr>
                      <w:p w:rsidR="00556F11" w:rsidRDefault="00556F11" w:rsidP="00585F27">
                        <w:pPr>
                          <w:jc w:val="center"/>
                        </w:pPr>
                        <w:r>
                          <w:t>1</w:t>
                        </w:r>
                      </w:p>
                    </w:tc>
                    <w:tc>
                      <w:tcPr>
                        <w:tcW w:w="1887" w:type="pct"/>
                      </w:tcPr>
                      <w:p w:rsidR="00556F11" w:rsidRDefault="00556F11" w:rsidP="00585F27">
                        <w:pPr>
                          <w:jc w:val="center"/>
                        </w:pPr>
                        <w:r>
                          <w:t>0</w:t>
                        </w:r>
                      </w:p>
                    </w:tc>
                  </w:tr>
                  <w:tr w:rsidR="00556F11" w:rsidTr="00D36BC1">
                    <w:tc>
                      <w:tcPr>
                        <w:tcW w:w="1226" w:type="pct"/>
                      </w:tcPr>
                      <w:p w:rsidR="00556F11" w:rsidRDefault="00556F11" w:rsidP="00585F27">
                        <w:pPr>
                          <w:jc w:val="center"/>
                        </w:pPr>
                        <w:r>
                          <w:t>C</w:t>
                        </w:r>
                      </w:p>
                    </w:tc>
                    <w:tc>
                      <w:tcPr>
                        <w:tcW w:w="1887" w:type="pct"/>
                      </w:tcPr>
                      <w:p w:rsidR="00556F11" w:rsidRDefault="00556F11" w:rsidP="00585F27">
                        <w:pPr>
                          <w:jc w:val="center"/>
                        </w:pPr>
                        <w:r>
                          <w:t>0</w:t>
                        </w:r>
                      </w:p>
                    </w:tc>
                    <w:tc>
                      <w:tcPr>
                        <w:tcW w:w="1887" w:type="pct"/>
                      </w:tcPr>
                      <w:p w:rsidR="00556F11" w:rsidRDefault="00556F11" w:rsidP="00585F27">
                        <w:pPr>
                          <w:jc w:val="center"/>
                        </w:pPr>
                        <w:r>
                          <w:t>1</w:t>
                        </w:r>
                      </w:p>
                    </w:tc>
                  </w:tr>
                  <w:tr w:rsidR="00556F11" w:rsidTr="00D36BC1">
                    <w:tc>
                      <w:tcPr>
                        <w:tcW w:w="1226" w:type="pct"/>
                      </w:tcPr>
                      <w:p w:rsidR="00556F11" w:rsidRDefault="00556F11" w:rsidP="00585F27">
                        <w:pPr>
                          <w:jc w:val="center"/>
                        </w:pPr>
                        <w:r>
                          <w:t>D</w:t>
                        </w:r>
                      </w:p>
                    </w:tc>
                    <w:tc>
                      <w:tcPr>
                        <w:tcW w:w="1887" w:type="pct"/>
                      </w:tcPr>
                      <w:p w:rsidR="00556F11" w:rsidRDefault="00556F11" w:rsidP="00585F27">
                        <w:pPr>
                          <w:jc w:val="center"/>
                        </w:pPr>
                        <w:r>
                          <w:t>0</w:t>
                        </w:r>
                      </w:p>
                    </w:tc>
                    <w:tc>
                      <w:tcPr>
                        <w:tcW w:w="1887" w:type="pct"/>
                      </w:tcPr>
                      <w:p w:rsidR="00556F11" w:rsidRDefault="00556F11" w:rsidP="00585F27">
                        <w:pPr>
                          <w:jc w:val="center"/>
                        </w:pPr>
                        <w:r>
                          <w:t>1</w:t>
                        </w:r>
                      </w:p>
                    </w:tc>
                  </w:tr>
                  <w:tr w:rsidR="00556F11" w:rsidTr="00D36BC1">
                    <w:tc>
                      <w:tcPr>
                        <w:tcW w:w="1226" w:type="pct"/>
                      </w:tcPr>
                      <w:p w:rsidR="00556F11" w:rsidRDefault="00556F11" w:rsidP="00585F27">
                        <w:pPr>
                          <w:jc w:val="center"/>
                        </w:pPr>
                        <w:r>
                          <w:t>E</w:t>
                        </w:r>
                      </w:p>
                    </w:tc>
                    <w:tc>
                      <w:tcPr>
                        <w:tcW w:w="1887" w:type="pct"/>
                      </w:tcPr>
                      <w:p w:rsidR="00556F11" w:rsidRDefault="00556F11" w:rsidP="00585F27">
                        <w:pPr>
                          <w:jc w:val="center"/>
                        </w:pPr>
                        <w:r>
                          <w:t>1</w:t>
                        </w:r>
                      </w:p>
                    </w:tc>
                    <w:tc>
                      <w:tcPr>
                        <w:tcW w:w="1887" w:type="pct"/>
                      </w:tcPr>
                      <w:p w:rsidR="00556F11" w:rsidRDefault="00556F11" w:rsidP="00585F27">
                        <w:pPr>
                          <w:jc w:val="center"/>
                        </w:pPr>
                        <w:r>
                          <w:t>0</w:t>
                        </w:r>
                      </w:p>
                    </w:tc>
                  </w:tr>
                  <w:tr w:rsidR="00556F11" w:rsidTr="00D36BC1">
                    <w:tc>
                      <w:tcPr>
                        <w:tcW w:w="1226" w:type="pct"/>
                      </w:tcPr>
                      <w:p w:rsidR="00556F11" w:rsidRDefault="00556F11" w:rsidP="00585F27">
                        <w:pPr>
                          <w:jc w:val="center"/>
                        </w:pPr>
                        <w:r>
                          <w:t>F</w:t>
                        </w:r>
                      </w:p>
                    </w:tc>
                    <w:tc>
                      <w:tcPr>
                        <w:tcW w:w="1887" w:type="pct"/>
                      </w:tcPr>
                      <w:p w:rsidR="00556F11" w:rsidRDefault="00556F11" w:rsidP="00585F27">
                        <w:pPr>
                          <w:jc w:val="center"/>
                        </w:pPr>
                        <w:r>
                          <w:t>1</w:t>
                        </w:r>
                      </w:p>
                    </w:tc>
                    <w:tc>
                      <w:tcPr>
                        <w:tcW w:w="1887" w:type="pct"/>
                      </w:tcPr>
                      <w:p w:rsidR="00556F11" w:rsidRDefault="00556F11" w:rsidP="00585F27">
                        <w:pPr>
                          <w:jc w:val="center"/>
                        </w:pPr>
                        <w:r>
                          <w:t>0</w:t>
                        </w:r>
                      </w:p>
                    </w:tc>
                  </w:tr>
                </w:tbl>
                <w:p w:rsidR="00556F11" w:rsidRDefault="00556F11" w:rsidP="00585F27"/>
              </w:tc>
            </w:tr>
          </w:tbl>
          <w:p w:rsidR="00556F11" w:rsidRDefault="00556F11" w:rsidP="00585F27"/>
        </w:tc>
      </w:tr>
      <w:tr w:rsidR="00556F11" w:rsidTr="00240AD8">
        <w:tc>
          <w:tcPr>
            <w:tcW w:w="9576" w:type="dxa"/>
          </w:tcPr>
          <w:p w:rsidR="00556F11" w:rsidRDefault="00556F11" w:rsidP="00585F27"/>
          <w:p w:rsidR="00556F11" w:rsidRDefault="00240AD8" w:rsidP="00585F27">
            <w:r>
              <w:rPr>
                <w:b/>
              </w:rPr>
              <w:t>Supplementary t</w:t>
            </w:r>
            <w:r w:rsidRPr="00240AD8">
              <w:rPr>
                <w:b/>
              </w:rPr>
              <w:t>able</w:t>
            </w:r>
            <w:r>
              <w:rPr>
                <w:b/>
              </w:rPr>
              <w:t xml:space="preserve"> </w:t>
            </w:r>
            <w:r w:rsidRPr="00240AD8">
              <w:rPr>
                <w:b/>
              </w:rPr>
              <w:t>1</w:t>
            </w:r>
            <w:r w:rsidR="00556F11" w:rsidRPr="00240AD8">
              <w:rPr>
                <w:b/>
              </w:rPr>
              <w:t>| Different regulatory rules can eventually result in different attractors.</w:t>
            </w:r>
            <w:r w:rsidR="00556F11">
              <w:t xml:space="preserve">  The first and second columns refer to real and wrongly assumed regulatory rules respectively in a small toy network. Attractors in a Boolean system using synchronous updating scheme are different between these two cases (Attractor 3 is not an attractor when the regulatory rules are incorrect).</w:t>
            </w:r>
          </w:p>
        </w:tc>
      </w:tr>
    </w:tbl>
    <w:p w:rsidR="00240AD8" w:rsidRDefault="00240AD8" w:rsidP="00240AD8"/>
    <w:p w:rsidR="00556F11" w:rsidRDefault="00556F11" w:rsidP="00240AD8">
      <w:r>
        <w:t xml:space="preserve">Now, let us pretend that we ignore the ‘real’ regulatory rules but we know from experiments that one of the expected phenotypes fits Attractor 3. The problem here is that for the logic rules assumed by default, this state is not an attractor of our system. Then we applied the network contextualization procedure. Basically, the algorithm is going to prune the network interactions that make the assumed dynamical model (both topology and logic rules) inconsistent with expression data. In this case, the algorithm is going to remove the interaction ‘D -| A’ (see the resulting logic functions and attractors on </w:t>
      </w:r>
      <w:r w:rsidR="00240AD8">
        <w:t xml:space="preserve">supplementary </w:t>
      </w:r>
      <w:r>
        <w:t xml:space="preserve">figure </w:t>
      </w:r>
      <w:r w:rsidR="00A03285">
        <w:t>3</w:t>
      </w:r>
      <w:r>
        <w:t>), whereas when using the real regulatory rules, ‘D -| A’ is perfectly consistent with experimental expression data. Let us see what effect could possibly have these two sets of network topology and logic rules for reprogramming determinants’ det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556F11" w:rsidTr="001254DE">
        <w:tc>
          <w:tcPr>
            <w:tcW w:w="9576" w:type="dxa"/>
          </w:tcPr>
          <w:p w:rsidR="00556F11" w:rsidRDefault="00556F11" w:rsidP="00585F27">
            <w:pPr>
              <w:jc w:val="center"/>
            </w:pPr>
            <w:r>
              <w:rPr>
                <w:noProof/>
              </w:rPr>
              <w:lastRenderedPageBreak/>
              <w:drawing>
                <wp:inline distT="0" distB="0" distL="0" distR="0" wp14:anchorId="66EBC6E1" wp14:editId="7E39A2B7">
                  <wp:extent cx="3171825" cy="2404061"/>
                  <wp:effectExtent l="0" t="0" r="0" b="0"/>
                  <wp:docPr id="1" name="Picture 1" descr="P:\PERSONAL_PROJECT_16_Controllability\new_figure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PERSONAL_PROJECT_16_Controllability\new_figure_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71825" cy="2404061"/>
                          </a:xfrm>
                          <a:prstGeom prst="rect">
                            <a:avLst/>
                          </a:prstGeom>
                          <a:noFill/>
                          <a:ln>
                            <a:noFill/>
                          </a:ln>
                        </pic:spPr>
                      </pic:pic>
                    </a:graphicData>
                  </a:graphic>
                </wp:inline>
              </w:drawing>
            </w:r>
          </w:p>
        </w:tc>
      </w:tr>
      <w:tr w:rsidR="00556F11" w:rsidTr="001254DE">
        <w:tc>
          <w:tcPr>
            <w:tcW w:w="9576" w:type="dxa"/>
          </w:tcPr>
          <w:p w:rsidR="00556F11" w:rsidRDefault="00556F11" w:rsidP="00585F27"/>
          <w:tbl>
            <w:tblPr>
              <w:tblStyle w:val="TableGrid"/>
              <w:tblW w:w="0" w:type="auto"/>
              <w:jc w:val="center"/>
              <w:tblLook w:val="04A0" w:firstRow="1" w:lastRow="0" w:firstColumn="1" w:lastColumn="0" w:noHBand="0" w:noVBand="1"/>
            </w:tblPr>
            <w:tblGrid>
              <w:gridCol w:w="4945"/>
            </w:tblGrid>
            <w:tr w:rsidR="00556F11" w:rsidTr="00585F27">
              <w:trPr>
                <w:jc w:val="center"/>
              </w:trPr>
              <w:tc>
                <w:tcPr>
                  <w:tcW w:w="4945" w:type="dxa"/>
                  <w:shd w:val="clear" w:color="auto" w:fill="D9D9D9" w:themeFill="background1" w:themeFillShade="D9"/>
                </w:tcPr>
                <w:p w:rsidR="00556F11" w:rsidRDefault="00556F11" w:rsidP="00585F27">
                  <w:pPr>
                    <w:jc w:val="center"/>
                  </w:pPr>
                  <w:r w:rsidRPr="00D37C69">
                    <w:rPr>
                      <w:b/>
                    </w:rPr>
                    <w:t xml:space="preserve">Regulatory rules (logic functions) </w:t>
                  </w:r>
                  <w:r>
                    <w:rPr>
                      <w:b/>
                    </w:rPr>
                    <w:t>assuming that a node is active when none of its inhibitors and at least one of its activators is in active (1)</w:t>
                  </w:r>
                </w:p>
              </w:tc>
            </w:tr>
            <w:tr w:rsidR="00556F11" w:rsidTr="00585F27">
              <w:trPr>
                <w:jc w:val="center"/>
              </w:trPr>
              <w:tc>
                <w:tcPr>
                  <w:tcW w:w="4945" w:type="dxa"/>
                </w:tcPr>
                <w:p w:rsidR="00556F11" w:rsidRDefault="00556F11" w:rsidP="00585F27"/>
                <w:p w:rsidR="00556F11" w:rsidRDefault="00556F11" w:rsidP="00585F27">
                  <w:r>
                    <w:t>A = E</w:t>
                  </w:r>
                </w:p>
                <w:p w:rsidR="00556F11" w:rsidRDefault="00556F11" w:rsidP="00585F27">
                  <w:r>
                    <w:t>B = A</w:t>
                  </w:r>
                </w:p>
                <w:p w:rsidR="00556F11" w:rsidRDefault="00556F11" w:rsidP="00585F27">
                  <w:r>
                    <w:t>C = NOT B</w:t>
                  </w:r>
                </w:p>
                <w:p w:rsidR="00556F11" w:rsidRDefault="00556F11" w:rsidP="00585F27">
                  <w:r>
                    <w:t>D = C OR D</w:t>
                  </w:r>
                </w:p>
                <w:p w:rsidR="00556F11" w:rsidRDefault="00556F11" w:rsidP="00585F27">
                  <w:r>
                    <w:t>E = F</w:t>
                  </w:r>
                </w:p>
                <w:p w:rsidR="00556F11" w:rsidRDefault="00556F11" w:rsidP="00585F27">
                  <w:r>
                    <w:t>F = A</w:t>
                  </w:r>
                </w:p>
                <w:p w:rsidR="00556F11" w:rsidRDefault="00556F11" w:rsidP="00585F27"/>
              </w:tc>
            </w:tr>
            <w:tr w:rsidR="00556F11" w:rsidTr="00585F27">
              <w:trPr>
                <w:jc w:val="center"/>
              </w:trPr>
              <w:tc>
                <w:tcPr>
                  <w:tcW w:w="4945" w:type="dxa"/>
                  <w:shd w:val="clear" w:color="auto" w:fill="D9D9D9" w:themeFill="background1" w:themeFillShade="D9"/>
                </w:tcPr>
                <w:p w:rsidR="00556F11" w:rsidRDefault="00556F11" w:rsidP="00585F27">
                  <w:pPr>
                    <w:jc w:val="center"/>
                  </w:pPr>
                  <w:r w:rsidRPr="00867435">
                    <w:rPr>
                      <w:b/>
                    </w:rPr>
                    <w:t>Resulting attractors</w:t>
                  </w:r>
                </w:p>
              </w:tc>
            </w:tr>
            <w:tr w:rsidR="00556F11" w:rsidTr="00585F27">
              <w:trPr>
                <w:jc w:val="center"/>
              </w:trPr>
              <w:tc>
                <w:tcPr>
                  <w:tcW w:w="4945" w:type="dxa"/>
                </w:tcPr>
                <w:tbl>
                  <w:tblPr>
                    <w:tblStyle w:val="TableGrid"/>
                    <w:tblW w:w="0" w:type="auto"/>
                    <w:jc w:val="center"/>
                    <w:tblLook w:val="04A0" w:firstRow="1" w:lastRow="0" w:firstColumn="1" w:lastColumn="0" w:noHBand="0" w:noVBand="1"/>
                  </w:tblPr>
                  <w:tblGrid>
                    <w:gridCol w:w="776"/>
                    <w:gridCol w:w="1194"/>
                    <w:gridCol w:w="1194"/>
                    <w:gridCol w:w="1194"/>
                  </w:tblGrid>
                  <w:tr w:rsidR="00556F11" w:rsidTr="00585F27">
                    <w:trPr>
                      <w:jc w:val="center"/>
                    </w:trPr>
                    <w:tc>
                      <w:tcPr>
                        <w:tcW w:w="0" w:type="auto"/>
                      </w:tcPr>
                      <w:p w:rsidR="00556F11" w:rsidRDefault="00A03285" w:rsidP="00585F27">
                        <w:pPr>
                          <w:jc w:val="center"/>
                        </w:pPr>
                        <w:r>
                          <w:t>Genes</w:t>
                        </w:r>
                      </w:p>
                    </w:tc>
                    <w:tc>
                      <w:tcPr>
                        <w:tcW w:w="0" w:type="auto"/>
                      </w:tcPr>
                      <w:p w:rsidR="00556F11" w:rsidRDefault="00556F11" w:rsidP="00585F27">
                        <w:pPr>
                          <w:jc w:val="center"/>
                        </w:pPr>
                        <w:r>
                          <w:t>Attractor 1</w:t>
                        </w:r>
                      </w:p>
                    </w:tc>
                    <w:tc>
                      <w:tcPr>
                        <w:tcW w:w="0" w:type="auto"/>
                      </w:tcPr>
                      <w:p w:rsidR="00556F11" w:rsidRDefault="00556F11" w:rsidP="00585F27">
                        <w:pPr>
                          <w:jc w:val="center"/>
                        </w:pPr>
                        <w:r>
                          <w:t>Attractor 2</w:t>
                        </w:r>
                      </w:p>
                    </w:tc>
                    <w:tc>
                      <w:tcPr>
                        <w:tcW w:w="0" w:type="auto"/>
                      </w:tcPr>
                      <w:p w:rsidR="00556F11" w:rsidRDefault="00556F11" w:rsidP="00585F27">
                        <w:pPr>
                          <w:jc w:val="center"/>
                        </w:pPr>
                        <w:r>
                          <w:t>Attractor 3</w:t>
                        </w:r>
                      </w:p>
                    </w:tc>
                  </w:tr>
                  <w:tr w:rsidR="00556F11" w:rsidTr="00585F27">
                    <w:trPr>
                      <w:jc w:val="center"/>
                    </w:trPr>
                    <w:tc>
                      <w:tcPr>
                        <w:tcW w:w="0" w:type="auto"/>
                      </w:tcPr>
                      <w:p w:rsidR="00556F11" w:rsidRDefault="00556F11" w:rsidP="00585F27">
                        <w:pPr>
                          <w:jc w:val="center"/>
                        </w:pPr>
                        <w:r>
                          <w:t>A</w:t>
                        </w:r>
                      </w:p>
                    </w:tc>
                    <w:tc>
                      <w:tcPr>
                        <w:tcW w:w="0" w:type="auto"/>
                      </w:tcPr>
                      <w:p w:rsidR="00556F11" w:rsidRDefault="00556F11" w:rsidP="00585F27">
                        <w:pPr>
                          <w:jc w:val="center"/>
                        </w:pPr>
                        <w:r>
                          <w:t>1</w:t>
                        </w:r>
                      </w:p>
                    </w:tc>
                    <w:tc>
                      <w:tcPr>
                        <w:tcW w:w="0" w:type="auto"/>
                      </w:tcPr>
                      <w:p w:rsidR="00556F11" w:rsidRDefault="00556F11" w:rsidP="00585F27">
                        <w:pPr>
                          <w:jc w:val="center"/>
                        </w:pPr>
                        <w:r>
                          <w:t>0</w:t>
                        </w:r>
                      </w:p>
                    </w:tc>
                    <w:tc>
                      <w:tcPr>
                        <w:tcW w:w="0" w:type="auto"/>
                      </w:tcPr>
                      <w:p w:rsidR="00556F11" w:rsidRDefault="00556F11" w:rsidP="00585F27">
                        <w:pPr>
                          <w:jc w:val="center"/>
                        </w:pPr>
                        <w:r>
                          <w:t>1</w:t>
                        </w:r>
                      </w:p>
                    </w:tc>
                  </w:tr>
                  <w:tr w:rsidR="00556F11" w:rsidTr="00585F27">
                    <w:trPr>
                      <w:jc w:val="center"/>
                    </w:trPr>
                    <w:tc>
                      <w:tcPr>
                        <w:tcW w:w="0" w:type="auto"/>
                      </w:tcPr>
                      <w:p w:rsidR="00556F11" w:rsidRDefault="00556F11" w:rsidP="00585F27">
                        <w:pPr>
                          <w:jc w:val="center"/>
                        </w:pPr>
                        <w:r>
                          <w:t>B</w:t>
                        </w:r>
                      </w:p>
                    </w:tc>
                    <w:tc>
                      <w:tcPr>
                        <w:tcW w:w="0" w:type="auto"/>
                      </w:tcPr>
                      <w:p w:rsidR="00556F11" w:rsidRDefault="00556F11" w:rsidP="00585F27">
                        <w:pPr>
                          <w:jc w:val="center"/>
                        </w:pPr>
                        <w:r>
                          <w:t>1</w:t>
                        </w:r>
                      </w:p>
                    </w:tc>
                    <w:tc>
                      <w:tcPr>
                        <w:tcW w:w="0" w:type="auto"/>
                      </w:tcPr>
                      <w:p w:rsidR="00556F11" w:rsidRDefault="00556F11" w:rsidP="00585F27">
                        <w:pPr>
                          <w:jc w:val="center"/>
                        </w:pPr>
                        <w:r>
                          <w:t>0</w:t>
                        </w:r>
                      </w:p>
                    </w:tc>
                    <w:tc>
                      <w:tcPr>
                        <w:tcW w:w="0" w:type="auto"/>
                      </w:tcPr>
                      <w:p w:rsidR="00556F11" w:rsidRDefault="00556F11" w:rsidP="00585F27">
                        <w:pPr>
                          <w:jc w:val="center"/>
                        </w:pPr>
                        <w:r>
                          <w:t>1</w:t>
                        </w:r>
                      </w:p>
                    </w:tc>
                  </w:tr>
                  <w:tr w:rsidR="00556F11" w:rsidTr="00585F27">
                    <w:trPr>
                      <w:jc w:val="center"/>
                    </w:trPr>
                    <w:tc>
                      <w:tcPr>
                        <w:tcW w:w="0" w:type="auto"/>
                      </w:tcPr>
                      <w:p w:rsidR="00556F11" w:rsidRDefault="00556F11" w:rsidP="00585F27">
                        <w:pPr>
                          <w:jc w:val="center"/>
                        </w:pPr>
                        <w:r>
                          <w:t>C</w:t>
                        </w:r>
                      </w:p>
                    </w:tc>
                    <w:tc>
                      <w:tcPr>
                        <w:tcW w:w="0" w:type="auto"/>
                      </w:tcPr>
                      <w:p w:rsidR="00556F11" w:rsidRDefault="00556F11" w:rsidP="00585F27">
                        <w:pPr>
                          <w:jc w:val="center"/>
                        </w:pPr>
                        <w:r>
                          <w:t>0</w:t>
                        </w:r>
                      </w:p>
                    </w:tc>
                    <w:tc>
                      <w:tcPr>
                        <w:tcW w:w="0" w:type="auto"/>
                      </w:tcPr>
                      <w:p w:rsidR="00556F11" w:rsidRDefault="00556F11" w:rsidP="00585F27">
                        <w:pPr>
                          <w:jc w:val="center"/>
                        </w:pPr>
                        <w:r>
                          <w:t>1</w:t>
                        </w:r>
                      </w:p>
                    </w:tc>
                    <w:tc>
                      <w:tcPr>
                        <w:tcW w:w="0" w:type="auto"/>
                      </w:tcPr>
                      <w:p w:rsidR="00556F11" w:rsidRDefault="00556F11" w:rsidP="00585F27">
                        <w:pPr>
                          <w:jc w:val="center"/>
                        </w:pPr>
                        <w:r>
                          <w:t>0</w:t>
                        </w:r>
                      </w:p>
                    </w:tc>
                  </w:tr>
                  <w:tr w:rsidR="00556F11" w:rsidTr="00585F27">
                    <w:trPr>
                      <w:jc w:val="center"/>
                    </w:trPr>
                    <w:tc>
                      <w:tcPr>
                        <w:tcW w:w="0" w:type="auto"/>
                      </w:tcPr>
                      <w:p w:rsidR="00556F11" w:rsidRDefault="00556F11" w:rsidP="00585F27">
                        <w:pPr>
                          <w:jc w:val="center"/>
                        </w:pPr>
                        <w:r>
                          <w:t>D</w:t>
                        </w:r>
                      </w:p>
                    </w:tc>
                    <w:tc>
                      <w:tcPr>
                        <w:tcW w:w="0" w:type="auto"/>
                      </w:tcPr>
                      <w:p w:rsidR="00556F11" w:rsidRDefault="00556F11" w:rsidP="00585F27">
                        <w:pPr>
                          <w:jc w:val="center"/>
                        </w:pPr>
                        <w:r>
                          <w:t>0</w:t>
                        </w:r>
                      </w:p>
                    </w:tc>
                    <w:tc>
                      <w:tcPr>
                        <w:tcW w:w="0" w:type="auto"/>
                      </w:tcPr>
                      <w:p w:rsidR="00556F11" w:rsidRDefault="00556F11" w:rsidP="00585F27">
                        <w:pPr>
                          <w:jc w:val="center"/>
                        </w:pPr>
                        <w:r>
                          <w:t>1</w:t>
                        </w:r>
                      </w:p>
                    </w:tc>
                    <w:tc>
                      <w:tcPr>
                        <w:tcW w:w="0" w:type="auto"/>
                      </w:tcPr>
                      <w:p w:rsidR="00556F11" w:rsidRDefault="00556F11" w:rsidP="00585F27">
                        <w:pPr>
                          <w:jc w:val="center"/>
                        </w:pPr>
                        <w:r>
                          <w:t>1</w:t>
                        </w:r>
                      </w:p>
                    </w:tc>
                  </w:tr>
                  <w:tr w:rsidR="00556F11" w:rsidTr="00585F27">
                    <w:trPr>
                      <w:jc w:val="center"/>
                    </w:trPr>
                    <w:tc>
                      <w:tcPr>
                        <w:tcW w:w="0" w:type="auto"/>
                      </w:tcPr>
                      <w:p w:rsidR="00556F11" w:rsidRDefault="00556F11" w:rsidP="00585F27">
                        <w:pPr>
                          <w:jc w:val="center"/>
                        </w:pPr>
                        <w:r>
                          <w:t>E</w:t>
                        </w:r>
                      </w:p>
                    </w:tc>
                    <w:tc>
                      <w:tcPr>
                        <w:tcW w:w="0" w:type="auto"/>
                      </w:tcPr>
                      <w:p w:rsidR="00556F11" w:rsidRDefault="00556F11" w:rsidP="00585F27">
                        <w:pPr>
                          <w:jc w:val="center"/>
                        </w:pPr>
                        <w:r>
                          <w:t>1</w:t>
                        </w:r>
                      </w:p>
                    </w:tc>
                    <w:tc>
                      <w:tcPr>
                        <w:tcW w:w="0" w:type="auto"/>
                      </w:tcPr>
                      <w:p w:rsidR="00556F11" w:rsidRDefault="00556F11" w:rsidP="00585F27">
                        <w:pPr>
                          <w:jc w:val="center"/>
                        </w:pPr>
                        <w:r>
                          <w:t>0</w:t>
                        </w:r>
                      </w:p>
                    </w:tc>
                    <w:tc>
                      <w:tcPr>
                        <w:tcW w:w="0" w:type="auto"/>
                      </w:tcPr>
                      <w:p w:rsidR="00556F11" w:rsidRDefault="00556F11" w:rsidP="00585F27">
                        <w:pPr>
                          <w:jc w:val="center"/>
                        </w:pPr>
                        <w:r>
                          <w:t>1</w:t>
                        </w:r>
                      </w:p>
                    </w:tc>
                  </w:tr>
                  <w:tr w:rsidR="00556F11" w:rsidTr="00585F27">
                    <w:trPr>
                      <w:jc w:val="center"/>
                    </w:trPr>
                    <w:tc>
                      <w:tcPr>
                        <w:tcW w:w="0" w:type="auto"/>
                      </w:tcPr>
                      <w:p w:rsidR="00556F11" w:rsidRDefault="00556F11" w:rsidP="00585F27">
                        <w:pPr>
                          <w:jc w:val="center"/>
                        </w:pPr>
                        <w:r>
                          <w:t>F</w:t>
                        </w:r>
                      </w:p>
                    </w:tc>
                    <w:tc>
                      <w:tcPr>
                        <w:tcW w:w="0" w:type="auto"/>
                      </w:tcPr>
                      <w:p w:rsidR="00556F11" w:rsidRDefault="00556F11" w:rsidP="00585F27">
                        <w:pPr>
                          <w:jc w:val="center"/>
                        </w:pPr>
                        <w:r>
                          <w:t>1</w:t>
                        </w:r>
                      </w:p>
                    </w:tc>
                    <w:tc>
                      <w:tcPr>
                        <w:tcW w:w="0" w:type="auto"/>
                      </w:tcPr>
                      <w:p w:rsidR="00556F11" w:rsidRDefault="00556F11" w:rsidP="00585F27">
                        <w:pPr>
                          <w:jc w:val="center"/>
                        </w:pPr>
                        <w:r>
                          <w:t>0</w:t>
                        </w:r>
                      </w:p>
                    </w:tc>
                    <w:tc>
                      <w:tcPr>
                        <w:tcW w:w="0" w:type="auto"/>
                      </w:tcPr>
                      <w:p w:rsidR="00556F11" w:rsidRDefault="00556F11" w:rsidP="00585F27">
                        <w:pPr>
                          <w:jc w:val="center"/>
                        </w:pPr>
                        <w:r>
                          <w:t>1</w:t>
                        </w:r>
                      </w:p>
                    </w:tc>
                  </w:tr>
                </w:tbl>
                <w:p w:rsidR="00556F11" w:rsidRDefault="00556F11" w:rsidP="00585F27"/>
              </w:tc>
            </w:tr>
          </w:tbl>
          <w:p w:rsidR="00556F11" w:rsidRDefault="00556F11" w:rsidP="00585F27"/>
        </w:tc>
      </w:tr>
      <w:tr w:rsidR="00556F11" w:rsidTr="001254DE">
        <w:tc>
          <w:tcPr>
            <w:tcW w:w="9576" w:type="dxa"/>
          </w:tcPr>
          <w:p w:rsidR="00A03285" w:rsidRDefault="00A03285" w:rsidP="00A03285">
            <w:pPr>
              <w:rPr>
                <w:b/>
              </w:rPr>
            </w:pPr>
          </w:p>
          <w:p w:rsidR="00556F11" w:rsidRDefault="00A03285" w:rsidP="00A03285">
            <w:r w:rsidRPr="00A03285">
              <w:rPr>
                <w:b/>
              </w:rPr>
              <w:t>Supplementary figure 2</w:t>
            </w:r>
            <w:r w:rsidR="00556F11" w:rsidRPr="00A03285">
              <w:rPr>
                <w:b/>
              </w:rPr>
              <w:t xml:space="preserve">| Contextualized network and the resulting attractors </w:t>
            </w:r>
            <w:r w:rsidRPr="00A03285">
              <w:rPr>
                <w:b/>
              </w:rPr>
              <w:t>assuming wrong regulatory rules</w:t>
            </w:r>
            <w:r w:rsidR="00556F11" w:rsidRPr="00A03285">
              <w:rPr>
                <w:b/>
              </w:rPr>
              <w:t>.</w:t>
            </w:r>
            <w:r w:rsidR="00556F11">
              <w:t xml:space="preserve"> ‘-&gt;’ represents activations and ‘-|’ represents inhibitions.</w:t>
            </w:r>
          </w:p>
        </w:tc>
      </w:tr>
    </w:tbl>
    <w:p w:rsidR="001254DE" w:rsidRDefault="001254DE" w:rsidP="001254DE"/>
    <w:p w:rsidR="00556F11" w:rsidRDefault="00556F11" w:rsidP="001254DE">
      <w:r>
        <w:t>Let us pretend that we are interested in the transition from Attractor 1 to Attractor 2 and we applied the reprogramming determinants detection procedure in parallel using real and wrong regulatory rules</w:t>
      </w:r>
      <w:r w:rsidR="001254DE">
        <w:t xml:space="preserve"> (with the corresponding entire and pruned networks respectively)</w:t>
      </w:r>
      <w:r>
        <w:t>.</w:t>
      </w:r>
    </w:p>
    <w:p w:rsidR="00556F11" w:rsidRDefault="00556F11" w:rsidP="001254DE">
      <w:r>
        <w:t>In the first case we have three DEPCs (see</w:t>
      </w:r>
      <w:r w:rsidR="001254DE">
        <w:t xml:space="preserve"> supplementary figure 3</w:t>
      </w:r>
      <w:r>
        <w:t xml:space="preserve">), but in the second one only two because one of the DEPCs has disappeared during the contextualization process (precisely because of the removal of the interaction ‘D -| A’). If we apply the strategy to detect reprogramming determinants to the first case(complete network) we have to select one gene from each DEPC, so we have 1, 3 and 4 </w:t>
      </w:r>
      <w:r>
        <w:lastRenderedPageBreak/>
        <w:t>possibilities for DEPCs 1, 2 and 3 respectively. When we look for the minimal combination to target all DEPCs we get D</w:t>
      </w:r>
      <w:proofErr w:type="gramStart"/>
      <w:r>
        <w:t>:A</w:t>
      </w:r>
      <w:proofErr w:type="gramEnd"/>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76"/>
      </w:tblGrid>
      <w:tr w:rsidR="001254DE" w:rsidTr="007A2E7F">
        <w:tc>
          <w:tcPr>
            <w:tcW w:w="9576" w:type="dxa"/>
          </w:tcPr>
          <w:tbl>
            <w:tblPr>
              <w:tblStyle w:val="TableGrid"/>
              <w:tblW w:w="9259" w:type="dxa"/>
              <w:tblLayout w:type="fixed"/>
              <w:tblLook w:val="04A0" w:firstRow="1" w:lastRow="0" w:firstColumn="1" w:lastColumn="0" w:noHBand="0" w:noVBand="1"/>
            </w:tblPr>
            <w:tblGrid>
              <w:gridCol w:w="4765"/>
              <w:gridCol w:w="4494"/>
            </w:tblGrid>
            <w:tr w:rsidR="001254DE" w:rsidTr="00192F39">
              <w:trPr>
                <w:trHeight w:val="258"/>
              </w:trPr>
              <w:tc>
                <w:tcPr>
                  <w:tcW w:w="4765" w:type="dxa"/>
                  <w:shd w:val="clear" w:color="auto" w:fill="A6A6A6" w:themeFill="background1" w:themeFillShade="A6"/>
                </w:tcPr>
                <w:p w:rsidR="001254DE" w:rsidRPr="00A978EC" w:rsidRDefault="001254DE" w:rsidP="00585F27">
                  <w:pPr>
                    <w:jc w:val="center"/>
                    <w:rPr>
                      <w:b/>
                    </w:rPr>
                  </w:pPr>
                  <w:r w:rsidRPr="00A978EC">
                    <w:rPr>
                      <w:b/>
                    </w:rPr>
                    <w:t>Real regulatory rules</w:t>
                  </w:r>
                </w:p>
              </w:tc>
              <w:tc>
                <w:tcPr>
                  <w:tcW w:w="4494" w:type="dxa"/>
                  <w:shd w:val="clear" w:color="auto" w:fill="A6A6A6" w:themeFill="background1" w:themeFillShade="A6"/>
                </w:tcPr>
                <w:p w:rsidR="001254DE" w:rsidRPr="00A978EC" w:rsidRDefault="001254DE" w:rsidP="00585F27">
                  <w:pPr>
                    <w:jc w:val="center"/>
                    <w:rPr>
                      <w:b/>
                    </w:rPr>
                  </w:pPr>
                  <w:r>
                    <w:rPr>
                      <w:b/>
                    </w:rPr>
                    <w:t>Wrongly a</w:t>
                  </w:r>
                  <w:r w:rsidRPr="00A978EC">
                    <w:rPr>
                      <w:b/>
                    </w:rPr>
                    <w:t>ssumed regulatory rules</w:t>
                  </w:r>
                </w:p>
              </w:tc>
            </w:tr>
            <w:tr w:rsidR="001254DE" w:rsidTr="00192F39">
              <w:trPr>
                <w:trHeight w:val="273"/>
              </w:trPr>
              <w:tc>
                <w:tcPr>
                  <w:tcW w:w="4765" w:type="dxa"/>
                  <w:shd w:val="clear" w:color="auto" w:fill="D9D9D9" w:themeFill="background1" w:themeFillShade="D9"/>
                </w:tcPr>
                <w:p w:rsidR="001254DE" w:rsidRPr="00A978EC" w:rsidRDefault="001254DE" w:rsidP="00585F27">
                  <w:pPr>
                    <w:jc w:val="center"/>
                    <w:rPr>
                      <w:b/>
                    </w:rPr>
                  </w:pPr>
                  <w:r>
                    <w:rPr>
                      <w:b/>
                    </w:rPr>
                    <w:t>Contextualized network (no removals)</w:t>
                  </w:r>
                </w:p>
              </w:tc>
              <w:tc>
                <w:tcPr>
                  <w:tcW w:w="4494" w:type="dxa"/>
                  <w:shd w:val="clear" w:color="auto" w:fill="D9D9D9" w:themeFill="background1" w:themeFillShade="D9"/>
                </w:tcPr>
                <w:p w:rsidR="001254DE" w:rsidRDefault="001254DE" w:rsidP="00585F27">
                  <w:pPr>
                    <w:jc w:val="center"/>
                    <w:rPr>
                      <w:b/>
                    </w:rPr>
                  </w:pPr>
                  <w:r>
                    <w:rPr>
                      <w:b/>
                    </w:rPr>
                    <w:t>Contextualized network</w:t>
                  </w:r>
                </w:p>
              </w:tc>
            </w:tr>
            <w:tr w:rsidR="001254DE" w:rsidTr="00192F39">
              <w:trPr>
                <w:trHeight w:val="2865"/>
              </w:trPr>
              <w:tc>
                <w:tcPr>
                  <w:tcW w:w="4765" w:type="dxa"/>
                </w:tcPr>
                <w:p w:rsidR="001254DE" w:rsidRDefault="001254DE" w:rsidP="00585F27">
                  <w:pPr>
                    <w:jc w:val="center"/>
                  </w:pPr>
                  <w:r>
                    <w:object w:dxaOrig="10500" w:dyaOrig="6855">
                      <v:shape id="_x0000_i1026" type="#_x0000_t75" style="width:215.25pt;height:140.25pt" o:ole="">
                        <v:imagedata r:id="rId8" o:title=""/>
                      </v:shape>
                      <o:OLEObject Type="Embed" ProgID="PBrush" ShapeID="_x0000_i1026" DrawAspect="Content" ObjectID="_1444471058" r:id="rId11"/>
                    </w:object>
                  </w:r>
                </w:p>
              </w:tc>
              <w:tc>
                <w:tcPr>
                  <w:tcW w:w="4494" w:type="dxa"/>
                </w:tcPr>
                <w:p w:rsidR="001254DE" w:rsidRDefault="001254DE" w:rsidP="00585F27">
                  <w:pPr>
                    <w:jc w:val="center"/>
                  </w:pPr>
                  <w:r>
                    <w:rPr>
                      <w:noProof/>
                    </w:rPr>
                    <w:drawing>
                      <wp:inline distT="0" distB="0" distL="0" distR="0" wp14:anchorId="7012FB83" wp14:editId="2347C661">
                        <wp:extent cx="2381250" cy="1804851"/>
                        <wp:effectExtent l="0" t="0" r="0" b="5080"/>
                        <wp:docPr id="2" name="Picture 2" descr="P:\PERSONAL_PROJECT_16_Controllability\new_figure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PERSONAL_PROJECT_16_Controllability\new_figure_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81250" cy="1804851"/>
                                </a:xfrm>
                                <a:prstGeom prst="rect">
                                  <a:avLst/>
                                </a:prstGeom>
                                <a:noFill/>
                                <a:ln>
                                  <a:noFill/>
                                </a:ln>
                              </pic:spPr>
                            </pic:pic>
                          </a:graphicData>
                        </a:graphic>
                      </wp:inline>
                    </w:drawing>
                  </w:r>
                </w:p>
              </w:tc>
            </w:tr>
            <w:tr w:rsidR="001254DE" w:rsidTr="00192F39">
              <w:trPr>
                <w:trHeight w:val="273"/>
              </w:trPr>
              <w:tc>
                <w:tcPr>
                  <w:tcW w:w="4765" w:type="dxa"/>
                  <w:shd w:val="clear" w:color="auto" w:fill="D9D9D9" w:themeFill="background1" w:themeFillShade="D9"/>
                </w:tcPr>
                <w:p w:rsidR="001254DE" w:rsidRPr="00594CE2" w:rsidRDefault="001254DE" w:rsidP="00585F27">
                  <w:pPr>
                    <w:jc w:val="center"/>
                    <w:rPr>
                      <w:b/>
                      <w:noProof/>
                    </w:rPr>
                  </w:pPr>
                  <w:r w:rsidRPr="00594CE2">
                    <w:rPr>
                      <w:b/>
                      <w:noProof/>
                    </w:rPr>
                    <w:t>Attractor 1 /Attractors 2 DEPCs</w:t>
                  </w:r>
                </w:p>
              </w:tc>
              <w:tc>
                <w:tcPr>
                  <w:tcW w:w="4494" w:type="dxa"/>
                  <w:shd w:val="clear" w:color="auto" w:fill="D9D9D9" w:themeFill="background1" w:themeFillShade="D9"/>
                </w:tcPr>
                <w:p w:rsidR="001254DE" w:rsidRDefault="001254DE" w:rsidP="00585F27">
                  <w:pPr>
                    <w:jc w:val="center"/>
                    <w:rPr>
                      <w:noProof/>
                    </w:rPr>
                  </w:pPr>
                  <w:r w:rsidRPr="00594CE2">
                    <w:rPr>
                      <w:b/>
                      <w:noProof/>
                    </w:rPr>
                    <w:t>Attractor 1 /Attractors 2 DEPCs</w:t>
                  </w:r>
                </w:p>
              </w:tc>
            </w:tr>
            <w:tr w:rsidR="001254DE" w:rsidTr="00192F39">
              <w:trPr>
                <w:trHeight w:val="1910"/>
              </w:trPr>
              <w:tc>
                <w:tcPr>
                  <w:tcW w:w="4765" w:type="dxa"/>
                </w:tcPr>
                <w:p w:rsidR="001254DE" w:rsidRDefault="001254DE" w:rsidP="00585F27">
                  <w:r>
                    <w:rPr>
                      <w:noProof/>
                    </w:rPr>
                    <w:drawing>
                      <wp:inline distT="0" distB="0" distL="0" distR="0" wp14:anchorId="00D2C8D8" wp14:editId="316FBDC4">
                        <wp:extent cx="2916936" cy="1197864"/>
                        <wp:effectExtent l="0" t="0" r="0" b="2540"/>
                        <wp:docPr id="6" name="Picture 6" descr="P:\PERSONAL_PROJECT_16_Controllability\depcs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P:\PERSONAL_PROJECT_16_Controllability\depcs_1.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16936" cy="1197864"/>
                                </a:xfrm>
                                <a:prstGeom prst="rect">
                                  <a:avLst/>
                                </a:prstGeom>
                                <a:noFill/>
                                <a:ln>
                                  <a:noFill/>
                                </a:ln>
                              </pic:spPr>
                            </pic:pic>
                          </a:graphicData>
                        </a:graphic>
                      </wp:inline>
                    </w:drawing>
                  </w:r>
                </w:p>
              </w:tc>
              <w:tc>
                <w:tcPr>
                  <w:tcW w:w="4494" w:type="dxa"/>
                </w:tcPr>
                <w:p w:rsidR="001254DE" w:rsidRDefault="001254DE" w:rsidP="00192F39">
                  <w:pPr>
                    <w:jc w:val="center"/>
                  </w:pPr>
                  <w:r>
                    <w:rPr>
                      <w:noProof/>
                    </w:rPr>
                    <w:drawing>
                      <wp:inline distT="0" distB="0" distL="0" distR="0" wp14:anchorId="26CFE3FE" wp14:editId="106A59CF">
                        <wp:extent cx="1719072" cy="1115568"/>
                        <wp:effectExtent l="0" t="0" r="0" b="8890"/>
                        <wp:docPr id="5" name="Picture 5" descr="P:\PERSONAL_PROJECT_16_Controllability\depcs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P:\PERSONAL_PROJECT_16_Controllability\depcs_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19072" cy="1115568"/>
                                </a:xfrm>
                                <a:prstGeom prst="rect">
                                  <a:avLst/>
                                </a:prstGeom>
                                <a:noFill/>
                                <a:ln>
                                  <a:noFill/>
                                </a:ln>
                              </pic:spPr>
                            </pic:pic>
                          </a:graphicData>
                        </a:graphic>
                      </wp:inline>
                    </w:drawing>
                  </w:r>
                </w:p>
              </w:tc>
            </w:tr>
            <w:tr w:rsidR="001254DE" w:rsidTr="00192F39">
              <w:trPr>
                <w:trHeight w:val="531"/>
              </w:trPr>
              <w:tc>
                <w:tcPr>
                  <w:tcW w:w="4765" w:type="dxa"/>
                  <w:shd w:val="clear" w:color="auto" w:fill="D9D9D9" w:themeFill="background1" w:themeFillShade="D9"/>
                </w:tcPr>
                <w:p w:rsidR="001254DE" w:rsidRPr="00594CE2" w:rsidRDefault="001254DE" w:rsidP="007A2E7F">
                  <w:pPr>
                    <w:jc w:val="center"/>
                    <w:rPr>
                      <w:b/>
                      <w:noProof/>
                    </w:rPr>
                  </w:pPr>
                  <w:r w:rsidRPr="00594CE2">
                    <w:rPr>
                      <w:b/>
                      <w:noProof/>
                    </w:rPr>
                    <w:t xml:space="preserve">Minimal combination of </w:t>
                  </w:r>
                  <w:r w:rsidR="007A2E7F">
                    <w:rPr>
                      <w:b/>
                      <w:noProof/>
                    </w:rPr>
                    <w:t>g</w:t>
                  </w:r>
                  <w:r w:rsidR="00192F39">
                    <w:rPr>
                      <w:b/>
                      <w:noProof/>
                    </w:rPr>
                    <w:t>enes to target</w:t>
                  </w:r>
                  <w:r w:rsidR="007A2E7F">
                    <w:rPr>
                      <w:b/>
                      <w:noProof/>
                    </w:rPr>
                    <w:t xml:space="preserve"> DEPCs</w:t>
                  </w:r>
                </w:p>
              </w:tc>
              <w:tc>
                <w:tcPr>
                  <w:tcW w:w="4494" w:type="dxa"/>
                  <w:shd w:val="clear" w:color="auto" w:fill="D9D9D9" w:themeFill="background1" w:themeFillShade="D9"/>
                </w:tcPr>
                <w:p w:rsidR="001254DE" w:rsidRPr="00594CE2" w:rsidRDefault="001254DE" w:rsidP="007A2E7F">
                  <w:pPr>
                    <w:jc w:val="center"/>
                    <w:rPr>
                      <w:b/>
                      <w:noProof/>
                    </w:rPr>
                  </w:pPr>
                  <w:r w:rsidRPr="00594CE2">
                    <w:rPr>
                      <w:b/>
                      <w:noProof/>
                    </w:rPr>
                    <w:t xml:space="preserve">Minimal combination of </w:t>
                  </w:r>
                  <w:r w:rsidR="00192F39">
                    <w:rPr>
                      <w:b/>
                      <w:noProof/>
                    </w:rPr>
                    <w:t>genes to target</w:t>
                  </w:r>
                  <w:r w:rsidR="007A2E7F">
                    <w:rPr>
                      <w:b/>
                      <w:noProof/>
                    </w:rPr>
                    <w:t xml:space="preserve"> DEPCs</w:t>
                  </w:r>
                </w:p>
              </w:tc>
            </w:tr>
            <w:tr w:rsidR="001254DE" w:rsidTr="00192F39">
              <w:trPr>
                <w:trHeight w:val="819"/>
              </w:trPr>
              <w:tc>
                <w:tcPr>
                  <w:tcW w:w="4765" w:type="dxa"/>
                </w:tcPr>
                <w:p w:rsidR="001254DE" w:rsidRDefault="001254DE" w:rsidP="00585F27">
                  <w:pPr>
                    <w:rPr>
                      <w:noProof/>
                    </w:rPr>
                  </w:pPr>
                  <w:r>
                    <w:rPr>
                      <w:noProof/>
                    </w:rPr>
                    <w:t>A:D</w:t>
                  </w:r>
                </w:p>
              </w:tc>
              <w:tc>
                <w:tcPr>
                  <w:tcW w:w="4494" w:type="dxa"/>
                </w:tcPr>
                <w:p w:rsidR="001254DE" w:rsidRDefault="001254DE" w:rsidP="00585F27">
                  <w:pPr>
                    <w:rPr>
                      <w:noProof/>
                    </w:rPr>
                  </w:pPr>
                  <w:r>
                    <w:rPr>
                      <w:noProof/>
                    </w:rPr>
                    <w:t>A:D</w:t>
                  </w:r>
                </w:p>
                <w:p w:rsidR="001254DE" w:rsidRDefault="001254DE" w:rsidP="00585F27">
                  <w:pPr>
                    <w:rPr>
                      <w:noProof/>
                    </w:rPr>
                  </w:pPr>
                  <w:r>
                    <w:rPr>
                      <w:noProof/>
                    </w:rPr>
                    <w:t>E:D</w:t>
                  </w:r>
                </w:p>
                <w:p w:rsidR="001254DE" w:rsidRDefault="001254DE" w:rsidP="00585F27">
                  <w:pPr>
                    <w:rPr>
                      <w:noProof/>
                    </w:rPr>
                  </w:pPr>
                  <w:r>
                    <w:rPr>
                      <w:noProof/>
                    </w:rPr>
                    <w:t>F:D</w:t>
                  </w:r>
                </w:p>
              </w:tc>
            </w:tr>
          </w:tbl>
          <w:p w:rsidR="001254DE" w:rsidRDefault="001254DE" w:rsidP="001254DE"/>
        </w:tc>
        <w:bookmarkStart w:id="0" w:name="_GoBack"/>
        <w:bookmarkEnd w:id="0"/>
      </w:tr>
      <w:tr w:rsidR="001254DE" w:rsidTr="007A2E7F">
        <w:tc>
          <w:tcPr>
            <w:tcW w:w="9576" w:type="dxa"/>
          </w:tcPr>
          <w:p w:rsidR="001254DE" w:rsidRDefault="001254DE" w:rsidP="001254DE"/>
          <w:p w:rsidR="001254DE" w:rsidRDefault="001254DE" w:rsidP="001254DE">
            <w:r w:rsidRPr="001254DE">
              <w:rPr>
                <w:b/>
              </w:rPr>
              <w:t>Supplementary figure 3 |Fi</w:t>
            </w:r>
            <w:r w:rsidR="007A2E7F">
              <w:rPr>
                <w:b/>
              </w:rPr>
              <w:t>nding minimal combinations to target all DEPCs</w:t>
            </w:r>
            <w:r w:rsidRPr="001254DE">
              <w:rPr>
                <w:b/>
              </w:rPr>
              <w:t xml:space="preserve">. </w:t>
            </w:r>
            <w:r>
              <w:t>The search is performed in both the entire network with the real regulatory rules and the contextualized network (one interaction removed) with the wrongly assumed regulatory rules. In the latter case, Circuit 3 has disappeared</w:t>
            </w:r>
            <w:r w:rsidR="00325132">
              <w:t xml:space="preserve">, and, given that </w:t>
            </w:r>
            <w:r w:rsidR="00F9725F">
              <w:t>‘</w:t>
            </w:r>
            <w:r w:rsidR="00325132">
              <w:t>A</w:t>
            </w:r>
            <w:r w:rsidR="00F9725F">
              <w:t>’</w:t>
            </w:r>
            <w:r w:rsidR="00325132">
              <w:t>,</w:t>
            </w:r>
            <w:r w:rsidR="00F9725F">
              <w:t>’</w:t>
            </w:r>
            <w:r w:rsidR="00325132">
              <w:t>E</w:t>
            </w:r>
            <w:r w:rsidR="00F9725F">
              <w:t>’</w:t>
            </w:r>
            <w:r w:rsidR="00325132">
              <w:t xml:space="preserve"> and </w:t>
            </w:r>
            <w:r w:rsidR="00F9725F">
              <w:t>‘</w:t>
            </w:r>
            <w:r w:rsidR="00325132">
              <w:t>F</w:t>
            </w:r>
            <w:r w:rsidR="00F9725F">
              <w:t>’</w:t>
            </w:r>
            <w:r w:rsidR="00325132">
              <w:t xml:space="preserve"> are all of them targeting one positive circuit, </w:t>
            </w:r>
            <w:r w:rsidR="00F9725F">
              <w:t>they constitute equally valid alternative solutions to target Circuit 2, so the correct combination A:D is among the proposed solutions.</w:t>
            </w:r>
          </w:p>
        </w:tc>
      </w:tr>
    </w:tbl>
    <w:p w:rsidR="001254DE" w:rsidRDefault="001254DE" w:rsidP="001254DE"/>
    <w:p w:rsidR="00556F11" w:rsidRDefault="00556F11" w:rsidP="001254DE">
      <w:r>
        <w:t>Now we repeat the procedure in the second model (network without ‘D -| A’). We only have two positive circuits and we have three different minimal combinations D</w:t>
      </w:r>
      <w:proofErr w:type="gramStart"/>
      <w:r>
        <w:t>:A</w:t>
      </w:r>
      <w:proofErr w:type="gramEnd"/>
      <w:r>
        <w:t xml:space="preserve">, D:E and D:F. Despite we are ‘wrong’ with the selected regulatory rules and the contextualization process forced us to remove a ‘True’ interaction we still get among our combinations or reprogramming determinants the solution we got with the correct topology and regulatory rules. That is possible because despite ‘A’ is not a preferential target anymore (it is as good as ‘E’ or ‘F’), still is an option to target Circuit 2. In other words, breaking circuits because of the wrong selection of regulatory logic rules lead us to </w:t>
      </w:r>
      <w:r w:rsidR="001254DE">
        <w:t xml:space="preserve">more </w:t>
      </w:r>
      <w:r>
        <w:t>alternative solutions, but still we have the good ones among them.</w:t>
      </w:r>
    </w:p>
    <w:p w:rsidR="00713B13" w:rsidRDefault="00556F11">
      <w:r>
        <w:lastRenderedPageBreak/>
        <w:t>However, it is not always possible just by pruning (we are not adding or inferring new interactions) to make the dynamical model to explain 100 % of experimental expression values. This statement is valid not only for the case of regulatory rules wrongly assumed but also due to network incompleteness. Nevertheless, during the contextualization process we obtain a score that represents the percentage of genes that are well explained by the dynamical model for the initial and final cellular phenotype expression profile. This score constitute</w:t>
      </w:r>
      <w:r w:rsidR="00733462">
        <w:t>s</w:t>
      </w:r>
      <w:r>
        <w:t xml:space="preserve"> an indicator of how reliable are the predictions (reprogramming determinants) performed on the contextualized network for a given set of regulatory rules. </w:t>
      </w:r>
      <w:r w:rsidR="00733462">
        <w:t>In addition, i</w:t>
      </w:r>
      <w:r>
        <w:t>t is also possible to run the contextualization using different sets of regulatory rules and check which one gets the best contextualization score. The search for optimal regulatory rules and topology constitutes indeed a natural expansion for the contextualization algorithm that is out of the scope of this work.</w:t>
      </w:r>
    </w:p>
    <w:p w:rsidR="00B6401F" w:rsidRDefault="00B6401F" w:rsidP="00B6401F">
      <w:pPr>
        <w:spacing w:after="0" w:line="288" w:lineRule="auto"/>
        <w:jc w:val="both"/>
        <w:rPr>
          <w:sz w:val="24"/>
          <w:szCs w:val="24"/>
        </w:rPr>
      </w:pPr>
      <w:r>
        <w:t xml:space="preserve">It is also worth mentioning that information about new interactions might modify the results (i.e., RDs) if they cause the appearance of new DEPCs within the GRN. </w:t>
      </w:r>
      <w:r>
        <w:rPr>
          <w:sz w:val="24"/>
          <w:szCs w:val="24"/>
        </w:rPr>
        <w:t>There are three possible situations for these new DEPCs:</w:t>
      </w:r>
    </w:p>
    <w:p w:rsidR="00B6401F" w:rsidRDefault="00B6401F" w:rsidP="00B6401F">
      <w:pPr>
        <w:pStyle w:val="ListParagraph"/>
        <w:numPr>
          <w:ilvl w:val="0"/>
          <w:numId w:val="5"/>
        </w:numPr>
        <w:spacing w:after="0" w:line="288" w:lineRule="auto"/>
        <w:jc w:val="both"/>
        <w:rPr>
          <w:sz w:val="24"/>
          <w:szCs w:val="24"/>
        </w:rPr>
      </w:pPr>
      <w:r>
        <w:rPr>
          <w:sz w:val="24"/>
          <w:szCs w:val="24"/>
        </w:rPr>
        <w:t>New DEPCs are regulated by old DEPCs. In this case RDs of both original and expanded GRN coincide.</w:t>
      </w:r>
    </w:p>
    <w:p w:rsidR="00B6401F" w:rsidRDefault="00B6401F" w:rsidP="00B6401F">
      <w:pPr>
        <w:pStyle w:val="ListParagraph"/>
        <w:numPr>
          <w:ilvl w:val="0"/>
          <w:numId w:val="5"/>
        </w:numPr>
        <w:spacing w:after="0" w:line="288" w:lineRule="auto"/>
        <w:jc w:val="both"/>
        <w:rPr>
          <w:sz w:val="24"/>
          <w:szCs w:val="24"/>
        </w:rPr>
      </w:pPr>
      <w:r>
        <w:rPr>
          <w:sz w:val="24"/>
          <w:szCs w:val="24"/>
        </w:rPr>
        <w:t>New DEPCs are regulating old DEPCs. In this case RDs are going to be different, with new target genes belonging to the new regulating DEPCs instead of in the old DEPCs.</w:t>
      </w:r>
    </w:p>
    <w:p w:rsidR="00B6401F" w:rsidRDefault="00B6401F" w:rsidP="00B6401F">
      <w:pPr>
        <w:pStyle w:val="ListParagraph"/>
        <w:numPr>
          <w:ilvl w:val="0"/>
          <w:numId w:val="5"/>
        </w:numPr>
        <w:spacing w:after="0" w:line="288" w:lineRule="auto"/>
        <w:jc w:val="both"/>
        <w:rPr>
          <w:sz w:val="24"/>
          <w:szCs w:val="24"/>
        </w:rPr>
      </w:pPr>
      <w:r w:rsidRPr="00B6401F">
        <w:rPr>
          <w:sz w:val="24"/>
          <w:szCs w:val="24"/>
        </w:rPr>
        <w:t xml:space="preserve">New DEPCs are not regulating nor regulated by old DEPCs. In this case the set of genes that constitute the RDs of the original network is incomplete. The RDs of the expanded version of the GRN will require some extra genes to target the new DEPCs.  </w:t>
      </w:r>
    </w:p>
    <w:p w:rsidR="00B6401F" w:rsidRDefault="00122852" w:rsidP="00B6401F">
      <w:pPr>
        <w:spacing w:after="0" w:line="288" w:lineRule="auto"/>
        <w:jc w:val="both"/>
        <w:rPr>
          <w:sz w:val="24"/>
          <w:szCs w:val="24"/>
        </w:rPr>
      </w:pPr>
      <w:r>
        <w:rPr>
          <w:sz w:val="24"/>
          <w:szCs w:val="24"/>
        </w:rPr>
        <w:t xml:space="preserve">We admit that it is not possible to know in advance if a given reconstructed GRN is including the DEPCs on the top of a hypothetical hierarchical organization of DEPCs (such a thing would lead us to a situation type a). Still, experimental perturbation of RDs and </w:t>
      </w:r>
      <w:r w:rsidR="000B5D8D">
        <w:rPr>
          <w:sz w:val="24"/>
          <w:szCs w:val="24"/>
        </w:rPr>
        <w:t xml:space="preserve">further </w:t>
      </w:r>
      <w:r>
        <w:rPr>
          <w:sz w:val="24"/>
          <w:szCs w:val="24"/>
        </w:rPr>
        <w:t xml:space="preserve">characterization of the resulting cell population in a failed transition </w:t>
      </w:r>
      <w:r w:rsidR="000B5D8D">
        <w:rPr>
          <w:sz w:val="24"/>
          <w:szCs w:val="24"/>
        </w:rPr>
        <w:t>may help to detect missing information (genes and/or interactions) within the GRN and to guide the experimental research.</w:t>
      </w:r>
    </w:p>
    <w:p w:rsidR="000B5D8D" w:rsidRDefault="000B5D8D">
      <w:pPr>
        <w:rPr>
          <w:sz w:val="24"/>
          <w:szCs w:val="24"/>
        </w:rPr>
      </w:pPr>
      <w:r>
        <w:rPr>
          <w:sz w:val="24"/>
          <w:szCs w:val="24"/>
        </w:rPr>
        <w:br w:type="page"/>
      </w:r>
    </w:p>
    <w:p w:rsidR="00827603" w:rsidRDefault="00827603">
      <w:r>
        <w:rPr>
          <w:rFonts w:ascii="Arial" w:hAnsi="Arial" w:cs="Arial"/>
          <w:b/>
          <w:sz w:val="20"/>
          <w:szCs w:val="20"/>
        </w:rPr>
        <w:t xml:space="preserve">S2. Characteristic properties of the 1000 </w:t>
      </w:r>
      <w:r w:rsidR="001B2954" w:rsidRPr="00D36BC1">
        <w:rPr>
          <w:rFonts w:ascii="Arial" w:hAnsi="Arial" w:cs="Arial"/>
          <w:b/>
          <w:i/>
          <w:sz w:val="20"/>
          <w:szCs w:val="20"/>
        </w:rPr>
        <w:t xml:space="preserve">in </w:t>
      </w:r>
      <w:proofErr w:type="spellStart"/>
      <w:r w:rsidR="001B2954" w:rsidRPr="00D36BC1">
        <w:rPr>
          <w:rFonts w:ascii="Arial" w:hAnsi="Arial" w:cs="Arial"/>
          <w:b/>
          <w:i/>
          <w:sz w:val="20"/>
          <w:szCs w:val="20"/>
        </w:rPr>
        <w:t>silico</w:t>
      </w:r>
      <w:proofErr w:type="spellEnd"/>
      <w:r>
        <w:rPr>
          <w:rFonts w:ascii="Arial" w:hAnsi="Arial" w:cs="Arial"/>
          <w:b/>
          <w:sz w:val="20"/>
          <w:szCs w:val="20"/>
        </w:rPr>
        <w:t xml:space="preserve"> GRNs </w:t>
      </w:r>
    </w:p>
    <w:p w:rsidR="006A7942" w:rsidRDefault="00115B9D">
      <w:r>
        <w:rPr>
          <w:noProof/>
        </w:rPr>
        <w:drawing>
          <wp:inline distT="0" distB="0" distL="0" distR="0" wp14:anchorId="48E3D46F" wp14:editId="675981A9">
            <wp:extent cx="5800725" cy="5334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00725" cy="5334000"/>
                    </a:xfrm>
                    <a:prstGeom prst="rect">
                      <a:avLst/>
                    </a:prstGeom>
                    <a:noFill/>
                    <a:ln>
                      <a:noFill/>
                    </a:ln>
                  </pic:spPr>
                </pic:pic>
              </a:graphicData>
            </a:graphic>
          </wp:inline>
        </w:drawing>
      </w:r>
    </w:p>
    <w:p w:rsidR="0048765F" w:rsidRPr="00713B13" w:rsidRDefault="001B2954">
      <w:r w:rsidRPr="00D36BC1">
        <w:rPr>
          <w:b/>
        </w:rPr>
        <w:lastRenderedPageBreak/>
        <w:t xml:space="preserve">Supplementary Figure 4| Property distributions of 1000 </w:t>
      </w:r>
      <w:r w:rsidRPr="00D36BC1">
        <w:rPr>
          <w:b/>
          <w:i/>
        </w:rPr>
        <w:t xml:space="preserve">in </w:t>
      </w:r>
      <w:proofErr w:type="spellStart"/>
      <w:r w:rsidRPr="00D36BC1">
        <w:rPr>
          <w:b/>
          <w:i/>
        </w:rPr>
        <w:t>silico</w:t>
      </w:r>
      <w:proofErr w:type="spellEnd"/>
      <w:r w:rsidRPr="00D36BC1">
        <w:rPr>
          <w:b/>
        </w:rPr>
        <w:t xml:space="preserve"> GRNs.</w:t>
      </w:r>
      <w:r w:rsidR="0048765F">
        <w:t xml:space="preserve"> Figures (a)-(f) shows the size and complexity of 1000 gene regulatory sub-networks generated from E. coli K12 regulatory network. (a) Network size, measured as number of genes in the network, (b) Adjacency index, measured as the total number of edges in the network, (c) </w:t>
      </w:r>
      <w:r w:rsidR="006B03FE">
        <w:t xml:space="preserve">Average vertex degree, measures as the ration of adjacency index to network size, (d) Connectedness, measured as the ratio of adjacency index to the square of network size, (e) Average path length, measured as the ratio of network diameter to the square of network size, (f) Characteristic path length, </w:t>
      </w:r>
      <w:r w:rsidR="00827603">
        <w:t>measured as the mean short path lengths.</w:t>
      </w:r>
    </w:p>
    <w:sectPr w:rsidR="0048765F" w:rsidRPr="00713B13" w:rsidSect="000B5D8D">
      <w:headerReference w:type="default" r:id="rId1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5B9D" w:rsidRDefault="00115B9D" w:rsidP="008E1819">
      <w:pPr>
        <w:spacing w:after="0" w:line="240" w:lineRule="auto"/>
      </w:pPr>
      <w:r>
        <w:separator/>
      </w:r>
    </w:p>
  </w:endnote>
  <w:endnote w:type="continuationSeparator" w:id="0">
    <w:p w:rsidR="00115B9D" w:rsidRDefault="00115B9D" w:rsidP="008E1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5B9D" w:rsidRDefault="00115B9D" w:rsidP="008E1819">
      <w:pPr>
        <w:spacing w:after="0" w:line="240" w:lineRule="auto"/>
      </w:pPr>
      <w:r>
        <w:separator/>
      </w:r>
    </w:p>
  </w:footnote>
  <w:footnote w:type="continuationSeparator" w:id="0">
    <w:p w:rsidR="00115B9D" w:rsidRDefault="00115B9D" w:rsidP="008E18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305133"/>
      <w:docPartObj>
        <w:docPartGallery w:val="Page Numbers (Top of Page)"/>
        <w:docPartUnique/>
      </w:docPartObj>
    </w:sdtPr>
    <w:sdtEndPr>
      <w:rPr>
        <w:noProof/>
      </w:rPr>
    </w:sdtEndPr>
    <w:sdtContent>
      <w:p w:rsidR="00A563B2" w:rsidRDefault="001B2954">
        <w:pPr>
          <w:pStyle w:val="Header"/>
          <w:jc w:val="right"/>
        </w:pPr>
        <w:r>
          <w:fldChar w:fldCharType="begin"/>
        </w:r>
        <w:r w:rsidR="00A563B2">
          <w:instrText xml:space="preserve"> PAGE   \* MERGEFORMAT </w:instrText>
        </w:r>
        <w:r>
          <w:fldChar w:fldCharType="separate"/>
        </w:r>
        <w:r w:rsidR="00192F39">
          <w:rPr>
            <w:noProof/>
          </w:rPr>
          <w:t>4</w:t>
        </w:r>
        <w:r>
          <w:rPr>
            <w:noProof/>
          </w:rPr>
          <w:fldChar w:fldCharType="end"/>
        </w:r>
      </w:p>
    </w:sdtContent>
  </w:sdt>
  <w:p w:rsidR="008E1819" w:rsidRDefault="008E181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E1E14"/>
    <w:multiLevelType w:val="hybridMultilevel"/>
    <w:tmpl w:val="3D4E3A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60311D"/>
    <w:multiLevelType w:val="hybridMultilevel"/>
    <w:tmpl w:val="67BCF0A6"/>
    <w:lvl w:ilvl="0" w:tplc="3BC67FEE">
      <w:start w:val="1"/>
      <w:numFmt w:val="upperRoman"/>
      <w:lvlText w:val="%1."/>
      <w:lvlJc w:val="left"/>
      <w:pPr>
        <w:ind w:left="1440" w:hanging="72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
    <w:nsid w:val="14C74D7E"/>
    <w:multiLevelType w:val="hybridMultilevel"/>
    <w:tmpl w:val="8D36F998"/>
    <w:lvl w:ilvl="0" w:tplc="7382B7B0">
      <w:start w:val="1"/>
      <w:numFmt w:val="upperRoman"/>
      <w:lvlText w:val="%1."/>
      <w:lvlJc w:val="left"/>
      <w:pPr>
        <w:ind w:left="1800" w:hanging="720"/>
      </w:pPr>
      <w:rPr>
        <w:rFonts w:ascii="Arial" w:hAnsi="Arial" w:cs="Arial" w:hint="default"/>
        <w:b/>
        <w:sz w:val="2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4C0C1DD2"/>
    <w:multiLevelType w:val="hybridMultilevel"/>
    <w:tmpl w:val="97F88610"/>
    <w:lvl w:ilvl="0" w:tplc="A47CC7A6">
      <w:start w:val="1"/>
      <w:numFmt w:val="upperRoman"/>
      <w:lvlText w:val="%1."/>
      <w:lvlJc w:val="left"/>
      <w:pPr>
        <w:ind w:left="1080" w:hanging="720"/>
      </w:pPr>
      <w:rPr>
        <w:rFonts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24833B8"/>
    <w:multiLevelType w:val="hybridMultilevel"/>
    <w:tmpl w:val="024C92E6"/>
    <w:lvl w:ilvl="0" w:tplc="B58E7A7A">
      <w:start w:val="1"/>
      <w:numFmt w:val="upperRoman"/>
      <w:lvlText w:val="%1."/>
      <w:lvlJc w:val="left"/>
      <w:pPr>
        <w:ind w:left="1080" w:hanging="720"/>
      </w:pPr>
      <w:rPr>
        <w:rFonts w:ascii="Arial" w:hAnsi="Arial" w:cs="Arial"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Nature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efzt2xxaap9kezv20pdtssfrpa9fx50r0d&quot;&gt;PD_map_paper&lt;record-ids&gt;&lt;item&gt;594&lt;/item&gt;&lt;/record-ids&gt;&lt;/item&gt;&lt;/Libraries&gt;"/>
  </w:docVars>
  <w:rsids>
    <w:rsidRoot w:val="008E1819"/>
    <w:rsid w:val="00007345"/>
    <w:rsid w:val="00095636"/>
    <w:rsid w:val="000B5D8D"/>
    <w:rsid w:val="00115B9D"/>
    <w:rsid w:val="00122852"/>
    <w:rsid w:val="001254DE"/>
    <w:rsid w:val="00146E27"/>
    <w:rsid w:val="001631E1"/>
    <w:rsid w:val="00192F39"/>
    <w:rsid w:val="001B2954"/>
    <w:rsid w:val="0021672B"/>
    <w:rsid w:val="0022171A"/>
    <w:rsid w:val="00240AD8"/>
    <w:rsid w:val="00296202"/>
    <w:rsid w:val="002D6A53"/>
    <w:rsid w:val="00325132"/>
    <w:rsid w:val="00343BD5"/>
    <w:rsid w:val="003C3A3B"/>
    <w:rsid w:val="003D2DC7"/>
    <w:rsid w:val="00452004"/>
    <w:rsid w:val="00473767"/>
    <w:rsid w:val="0048765F"/>
    <w:rsid w:val="004F0F34"/>
    <w:rsid w:val="00503DAB"/>
    <w:rsid w:val="00556F11"/>
    <w:rsid w:val="005732C0"/>
    <w:rsid w:val="00652FCC"/>
    <w:rsid w:val="006A7942"/>
    <w:rsid w:val="006B03FE"/>
    <w:rsid w:val="00713B13"/>
    <w:rsid w:val="00733462"/>
    <w:rsid w:val="00790F6B"/>
    <w:rsid w:val="007A2E7F"/>
    <w:rsid w:val="00827603"/>
    <w:rsid w:val="008E1819"/>
    <w:rsid w:val="00927938"/>
    <w:rsid w:val="009940B1"/>
    <w:rsid w:val="00A03285"/>
    <w:rsid w:val="00A563B2"/>
    <w:rsid w:val="00A9691A"/>
    <w:rsid w:val="00AD077A"/>
    <w:rsid w:val="00B037FE"/>
    <w:rsid w:val="00B2260B"/>
    <w:rsid w:val="00B47B86"/>
    <w:rsid w:val="00B5091E"/>
    <w:rsid w:val="00B56D3F"/>
    <w:rsid w:val="00B6401F"/>
    <w:rsid w:val="00C265EC"/>
    <w:rsid w:val="00C75BE0"/>
    <w:rsid w:val="00C94129"/>
    <w:rsid w:val="00C969CC"/>
    <w:rsid w:val="00CA2E5C"/>
    <w:rsid w:val="00D02355"/>
    <w:rsid w:val="00D36BC1"/>
    <w:rsid w:val="00F9725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9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18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819"/>
  </w:style>
  <w:style w:type="paragraph" w:styleId="Footer">
    <w:name w:val="footer"/>
    <w:basedOn w:val="Normal"/>
    <w:link w:val="FooterChar"/>
    <w:uiPriority w:val="99"/>
    <w:unhideWhenUsed/>
    <w:rsid w:val="008E18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1819"/>
  </w:style>
  <w:style w:type="table" w:styleId="TableGrid">
    <w:name w:val="Table Grid"/>
    <w:basedOn w:val="TableNormal"/>
    <w:uiPriority w:val="59"/>
    <w:rsid w:val="008E18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E18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819"/>
    <w:rPr>
      <w:rFonts w:ascii="Tahoma" w:hAnsi="Tahoma" w:cs="Tahoma"/>
      <w:sz w:val="16"/>
      <w:szCs w:val="16"/>
    </w:rPr>
  </w:style>
  <w:style w:type="character" w:styleId="Hyperlink">
    <w:name w:val="Hyperlink"/>
    <w:basedOn w:val="DefaultParagraphFont"/>
    <w:rsid w:val="00713B13"/>
    <w:rPr>
      <w:color w:val="0000FF" w:themeColor="hyperlink"/>
      <w:u w:val="single"/>
    </w:rPr>
  </w:style>
  <w:style w:type="paragraph" w:styleId="ListParagraph">
    <w:name w:val="List Paragraph"/>
    <w:basedOn w:val="Normal"/>
    <w:uiPriority w:val="34"/>
    <w:qFormat/>
    <w:rsid w:val="00B56D3F"/>
    <w:pPr>
      <w:ind w:left="720"/>
      <w:contextualSpacing/>
    </w:pPr>
    <w:rPr>
      <w:rFonts w:ascii="Calibri" w:eastAsia="Calibri" w:hAnsi="Calibri" w:cs="Times New Roman"/>
    </w:rPr>
  </w:style>
  <w:style w:type="character" w:styleId="CommentReference">
    <w:name w:val="annotation reference"/>
    <w:basedOn w:val="DefaultParagraphFont"/>
    <w:rsid w:val="00095636"/>
    <w:rPr>
      <w:sz w:val="16"/>
      <w:szCs w:val="16"/>
    </w:rPr>
  </w:style>
  <w:style w:type="paragraph" w:styleId="CommentText">
    <w:name w:val="annotation text"/>
    <w:basedOn w:val="Normal"/>
    <w:link w:val="CommentTextChar"/>
    <w:rsid w:val="00095636"/>
    <w:pPr>
      <w:spacing w:after="0" w:line="48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095636"/>
    <w:rPr>
      <w:rFonts w:ascii="Times New Roman" w:eastAsia="Times New Roman" w:hAnsi="Times New Roman" w:cs="Times New Roman"/>
      <w:sz w:val="20"/>
      <w:szCs w:val="20"/>
    </w:rPr>
  </w:style>
  <w:style w:type="paragraph" w:styleId="Title">
    <w:name w:val="Title"/>
    <w:basedOn w:val="Normal"/>
    <w:link w:val="TitleChar"/>
    <w:qFormat/>
    <w:rsid w:val="00146E27"/>
    <w:pPr>
      <w:spacing w:before="240" w:after="60" w:line="48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sid w:val="00146E27"/>
    <w:rPr>
      <w:rFonts w:ascii="Arial" w:eastAsia="Times New Roman" w:hAnsi="Arial" w:cs="Arial"/>
      <w:b/>
      <w:bCs/>
      <w:kern w:val="28"/>
      <w:sz w:val="32"/>
      <w:szCs w:val="32"/>
    </w:rPr>
  </w:style>
  <w:style w:type="character" w:styleId="LineNumber">
    <w:name w:val="line number"/>
    <w:basedOn w:val="DefaultParagraphFont"/>
    <w:uiPriority w:val="99"/>
    <w:semiHidden/>
    <w:unhideWhenUsed/>
    <w:rsid w:val="000B5D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18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1819"/>
  </w:style>
  <w:style w:type="paragraph" w:styleId="Footer">
    <w:name w:val="footer"/>
    <w:basedOn w:val="Normal"/>
    <w:link w:val="FooterChar"/>
    <w:uiPriority w:val="99"/>
    <w:unhideWhenUsed/>
    <w:rsid w:val="008E18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1819"/>
  </w:style>
  <w:style w:type="table" w:styleId="TableGrid">
    <w:name w:val="Table Grid"/>
    <w:basedOn w:val="TableNormal"/>
    <w:uiPriority w:val="59"/>
    <w:rsid w:val="008E18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E18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819"/>
    <w:rPr>
      <w:rFonts w:ascii="Tahoma" w:hAnsi="Tahoma" w:cs="Tahoma"/>
      <w:sz w:val="16"/>
      <w:szCs w:val="16"/>
    </w:rPr>
  </w:style>
  <w:style w:type="character" w:styleId="Hyperlink">
    <w:name w:val="Hyperlink"/>
    <w:basedOn w:val="DefaultParagraphFont"/>
    <w:rsid w:val="00713B13"/>
    <w:rPr>
      <w:color w:val="0000FF" w:themeColor="hyperlink"/>
      <w:u w:val="single"/>
    </w:rPr>
  </w:style>
  <w:style w:type="paragraph" w:styleId="ListParagraph">
    <w:name w:val="List Paragraph"/>
    <w:basedOn w:val="Normal"/>
    <w:uiPriority w:val="34"/>
    <w:qFormat/>
    <w:rsid w:val="00B56D3F"/>
    <w:pPr>
      <w:ind w:left="720"/>
      <w:contextualSpacing/>
    </w:pPr>
    <w:rPr>
      <w:rFonts w:ascii="Calibri" w:eastAsia="Calibri" w:hAnsi="Calibri" w:cs="Times New Roman"/>
    </w:rPr>
  </w:style>
  <w:style w:type="character" w:styleId="CommentReference">
    <w:name w:val="annotation reference"/>
    <w:basedOn w:val="DefaultParagraphFont"/>
    <w:rsid w:val="00095636"/>
    <w:rPr>
      <w:sz w:val="16"/>
      <w:szCs w:val="16"/>
    </w:rPr>
  </w:style>
  <w:style w:type="paragraph" w:styleId="CommentText">
    <w:name w:val="annotation text"/>
    <w:basedOn w:val="Normal"/>
    <w:link w:val="CommentTextChar"/>
    <w:rsid w:val="00095636"/>
    <w:pPr>
      <w:spacing w:after="0" w:line="48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095636"/>
    <w:rPr>
      <w:rFonts w:ascii="Times New Roman" w:eastAsia="Times New Roman" w:hAnsi="Times New Roman" w:cs="Times New Roman"/>
      <w:sz w:val="20"/>
      <w:szCs w:val="20"/>
    </w:rPr>
  </w:style>
  <w:style w:type="paragraph" w:styleId="Title">
    <w:name w:val="Title"/>
    <w:basedOn w:val="Normal"/>
    <w:link w:val="TitleChar"/>
    <w:qFormat/>
    <w:rsid w:val="00146E27"/>
    <w:pPr>
      <w:spacing w:before="240" w:after="60" w:line="48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sid w:val="00146E27"/>
    <w:rPr>
      <w:rFonts w:ascii="Arial" w:eastAsia="Times New Roman" w:hAnsi="Arial" w:cs="Arial"/>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501</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Generalization of transcription factor cross-antagonism concept: Developing strategies for cellular reprogramming</vt:lpstr>
    </vt:vector>
  </TitlesOfParts>
  <Company>ATLANTIS</Company>
  <LinksUpToDate>false</LinksUpToDate>
  <CharactersWithSpaces>10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lization of transcription factor cross-antagonism concept: Developing strategies for cellular reprogramming</dc:title>
  <dc:creator>Isaac CRESPO;Antonio del SOL</dc:creator>
  <cp:lastModifiedBy>Isaac CRESPO</cp:lastModifiedBy>
  <cp:revision>7</cp:revision>
  <cp:lastPrinted>2013-03-08T15:19:00Z</cp:lastPrinted>
  <dcterms:created xsi:type="dcterms:W3CDTF">2013-10-28T08:18:00Z</dcterms:created>
  <dcterms:modified xsi:type="dcterms:W3CDTF">2013-10-28T12:11:00Z</dcterms:modified>
</cp:coreProperties>
</file>